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2E407" w14:textId="77777777" w:rsidR="009C7FEA" w:rsidRDefault="009C7FEA" w:rsidP="00557325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9C7FEA">
        <w:rPr>
          <w:rFonts w:ascii="Times New Roman" w:eastAsia="宋体" w:hAnsi="Times New Roman" w:cs="Times New Roman"/>
          <w:b/>
          <w:bCs/>
          <w:sz w:val="28"/>
          <w:szCs w:val="28"/>
        </w:rPr>
        <w:t>Exposure to Arsenic and Other Potentially Toxic Elements: Health Risk Assessment and Source Analysis in the Wuming Basin, Guangxi Province, China</w:t>
      </w:r>
    </w:p>
    <w:p w14:paraId="55D6506B" w14:textId="336B4631" w:rsidR="00557325" w:rsidRDefault="009C7FEA" w:rsidP="00557325">
      <w:pPr>
        <w:spacing w:line="360" w:lineRule="auto"/>
        <w:jc w:val="center"/>
        <w:rPr>
          <w:rFonts w:ascii="Times New Roman" w:eastAsia="宋体" w:hAnsi="Times New Roman" w:cs="Times New Roman"/>
          <w:sz w:val="28"/>
          <w:szCs w:val="32"/>
        </w:rPr>
      </w:pPr>
      <w:r w:rsidRPr="009C7FEA">
        <w:rPr>
          <w:rFonts w:ascii="Times New Roman" w:eastAsia="宋体" w:hAnsi="Times New Roman" w:cs="Times New Roman"/>
          <w:sz w:val="28"/>
          <w:szCs w:val="32"/>
        </w:rPr>
        <w:t>HU Bo</w:t>
      </w:r>
      <w:r w:rsidRPr="009C7FEA">
        <w:rPr>
          <w:rFonts w:ascii="Times New Roman" w:eastAsia="宋体" w:hAnsi="Times New Roman" w:cs="Times New Roman"/>
          <w:sz w:val="28"/>
          <w:szCs w:val="32"/>
          <w:vertAlign w:val="superscript"/>
        </w:rPr>
        <w:t>1,2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 </w:t>
      </w:r>
      <w:r w:rsidR="00557325">
        <w:rPr>
          <w:rFonts w:ascii="Times New Roman" w:eastAsia="宋体" w:hAnsi="Times New Roman" w:cs="Times New Roman"/>
          <w:sz w:val="28"/>
          <w:szCs w:val="32"/>
        </w:rPr>
        <w:t>LI Jie</w:t>
      </w:r>
      <w:r>
        <w:rPr>
          <w:rFonts w:ascii="Times New Roman" w:eastAsia="宋体" w:hAnsi="Times New Roman" w:cs="Times New Roman"/>
          <w:sz w:val="28"/>
          <w:szCs w:val="32"/>
          <w:vertAlign w:val="superscript"/>
        </w:rPr>
        <w:t>3</w:t>
      </w:r>
      <w:r w:rsidR="00557325">
        <w:rPr>
          <w:rFonts w:ascii="Times New Roman" w:eastAsia="宋体" w:hAnsi="Times New Roman" w:cs="Times New Roman"/>
          <w:sz w:val="28"/>
          <w:szCs w:val="32"/>
          <w:vertAlign w:val="superscript"/>
        </w:rPr>
        <w:t xml:space="preserve"> </w:t>
      </w:r>
      <w:r w:rsidR="00557325">
        <w:rPr>
          <w:rFonts w:ascii="Times New Roman" w:eastAsia="宋体" w:hAnsi="Times New Roman" w:cs="Times New Roman"/>
          <w:sz w:val="28"/>
          <w:szCs w:val="32"/>
        </w:rPr>
        <w:t xml:space="preserve"> LIU Rui</w:t>
      </w:r>
      <w:r>
        <w:rPr>
          <w:rFonts w:ascii="Times New Roman" w:eastAsia="宋体" w:hAnsi="Times New Roman" w:cs="Times New Roman"/>
          <w:sz w:val="28"/>
          <w:szCs w:val="32"/>
          <w:vertAlign w:val="superscript"/>
        </w:rPr>
        <w:t>4</w:t>
      </w:r>
      <w:r w:rsidR="00557325">
        <w:rPr>
          <w:rFonts w:ascii="Times New Roman" w:eastAsia="宋体" w:hAnsi="Times New Roman" w:cs="Times New Roman" w:hint="eastAsia"/>
          <w:sz w:val="28"/>
          <w:szCs w:val="32"/>
          <w:vertAlign w:val="superscript"/>
        </w:rPr>
        <w:t>,</w:t>
      </w:r>
      <w:r w:rsidR="00557325">
        <w:rPr>
          <w:rFonts w:ascii="Times New Roman" w:eastAsia="宋体" w:hAnsi="Times New Roman" w:cs="Times New Roman"/>
          <w:sz w:val="28"/>
          <w:szCs w:val="32"/>
        </w:rPr>
        <w:t xml:space="preserve">*  </w:t>
      </w:r>
      <w:r w:rsidR="00557325">
        <w:rPr>
          <w:rFonts w:ascii="Times New Roman" w:eastAsia="宋体" w:hAnsi="Times New Roman" w:cs="Times New Roman" w:hint="eastAsia"/>
          <w:sz w:val="28"/>
          <w:szCs w:val="32"/>
        </w:rPr>
        <w:t>L</w:t>
      </w:r>
      <w:r w:rsidR="00557325">
        <w:rPr>
          <w:rFonts w:ascii="Times New Roman" w:eastAsia="宋体" w:hAnsi="Times New Roman" w:cs="Times New Roman"/>
          <w:sz w:val="28"/>
          <w:szCs w:val="32"/>
        </w:rPr>
        <w:t>EI Guoxin</w:t>
      </w:r>
      <w:r>
        <w:rPr>
          <w:rFonts w:ascii="Times New Roman" w:eastAsia="宋体" w:hAnsi="Times New Roman" w:cs="Times New Roman"/>
          <w:sz w:val="28"/>
          <w:szCs w:val="32"/>
          <w:vertAlign w:val="superscript"/>
        </w:rPr>
        <w:t>4</w:t>
      </w:r>
      <w:r w:rsidR="00557325">
        <w:rPr>
          <w:rFonts w:ascii="Times New Roman" w:eastAsia="宋体" w:hAnsi="Times New Roman" w:cs="Times New Roman"/>
          <w:sz w:val="28"/>
          <w:szCs w:val="32"/>
        </w:rPr>
        <w:t xml:space="preserve">  WANG Xinyu</w:t>
      </w:r>
      <w:r>
        <w:rPr>
          <w:rFonts w:ascii="Times New Roman" w:eastAsia="宋体" w:hAnsi="Times New Roman" w:cs="Times New Roman"/>
          <w:sz w:val="28"/>
          <w:szCs w:val="32"/>
          <w:vertAlign w:val="superscript"/>
        </w:rPr>
        <w:t>3</w:t>
      </w:r>
      <w:r w:rsidR="00557325">
        <w:rPr>
          <w:rFonts w:ascii="Times New Roman" w:eastAsia="宋体" w:hAnsi="Times New Roman" w:cs="Times New Roman"/>
          <w:sz w:val="28"/>
          <w:szCs w:val="32"/>
        </w:rPr>
        <w:t xml:space="preserve">  WANG Lei</w:t>
      </w:r>
      <w:r>
        <w:rPr>
          <w:rFonts w:ascii="Times New Roman" w:eastAsia="宋体" w:hAnsi="Times New Roman" w:cs="Times New Roman"/>
          <w:sz w:val="28"/>
          <w:szCs w:val="32"/>
          <w:vertAlign w:val="superscript"/>
        </w:rPr>
        <w:t>3</w:t>
      </w:r>
      <w:r w:rsidR="00557325">
        <w:rPr>
          <w:rFonts w:ascii="Times New Roman" w:eastAsia="宋体" w:hAnsi="Times New Roman" w:cs="Times New Roman"/>
          <w:sz w:val="28"/>
          <w:szCs w:val="32"/>
          <w:vertAlign w:val="superscript"/>
        </w:rPr>
        <w:t xml:space="preserve"> </w:t>
      </w:r>
      <w:r w:rsidR="00557325">
        <w:rPr>
          <w:rFonts w:ascii="Times New Roman" w:eastAsia="宋体" w:hAnsi="Times New Roman" w:cs="Times New Roman"/>
          <w:sz w:val="28"/>
          <w:szCs w:val="32"/>
        </w:rPr>
        <w:t xml:space="preserve"> </w:t>
      </w:r>
      <w:r w:rsidR="00557325">
        <w:rPr>
          <w:rFonts w:ascii="Times New Roman" w:eastAsia="宋体" w:hAnsi="Times New Roman" w:cs="Times New Roman"/>
          <w:sz w:val="28"/>
          <w:szCs w:val="32"/>
        </w:rPr>
        <w:t xml:space="preserve">　</w:t>
      </w:r>
    </w:p>
    <w:p w14:paraId="2E1259ED" w14:textId="2D2DBD35" w:rsidR="009C7FEA" w:rsidRPr="009C7FEA" w:rsidRDefault="009C7FEA" w:rsidP="009C7FEA">
      <w:pPr>
        <w:pStyle w:val="ae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sz w:val="20"/>
          <w:szCs w:val="21"/>
        </w:rPr>
      </w:pPr>
      <w:r w:rsidRPr="009C7FEA">
        <w:rPr>
          <w:rFonts w:ascii="Times New Roman" w:eastAsia="宋体" w:hAnsi="Times New Roman" w:cs="Times New Roman"/>
          <w:sz w:val="20"/>
          <w:szCs w:val="21"/>
        </w:rPr>
        <w:t>Key Laboratory of Environment Change and Resources Use in Beibu Gulf, Ministry of Education,Nanning Normal University, 175 Mingxiu East St., Nanning 530001, China;</w:t>
      </w:r>
    </w:p>
    <w:p w14:paraId="1110B0C4" w14:textId="6FF08139" w:rsidR="009C7FEA" w:rsidRPr="009C7FEA" w:rsidRDefault="009C7FEA" w:rsidP="009C7FEA">
      <w:pPr>
        <w:pStyle w:val="ae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sz w:val="20"/>
          <w:szCs w:val="21"/>
        </w:rPr>
      </w:pPr>
      <w:r w:rsidRPr="009C7FEA">
        <w:rPr>
          <w:rFonts w:ascii="Times New Roman" w:eastAsia="宋体" w:hAnsi="Times New Roman" w:cs="Times New Roman"/>
          <w:sz w:val="20"/>
          <w:szCs w:val="21"/>
        </w:rPr>
        <w:t>School of Environmental and Life Sciences</w:t>
      </w:r>
      <w:r w:rsidRPr="009C7FEA">
        <w:rPr>
          <w:rFonts w:ascii="Times New Roman" w:eastAsia="宋体" w:hAnsi="Times New Roman" w:cs="Times New Roman"/>
          <w:sz w:val="20"/>
          <w:szCs w:val="21"/>
        </w:rPr>
        <w:t>，</w:t>
      </w:r>
      <w:r w:rsidRPr="009C7FEA">
        <w:rPr>
          <w:rFonts w:ascii="Times New Roman" w:eastAsia="宋体" w:hAnsi="Times New Roman" w:cs="Times New Roman"/>
          <w:sz w:val="20"/>
          <w:szCs w:val="21"/>
        </w:rPr>
        <w:t>Nanning Normal University, Nanning 530001, China;</w:t>
      </w:r>
    </w:p>
    <w:p w14:paraId="485A169C" w14:textId="0BDBE0FD" w:rsidR="009C7FEA" w:rsidRPr="009C7FEA" w:rsidRDefault="009C7FEA" w:rsidP="009C7FEA">
      <w:pPr>
        <w:pStyle w:val="ae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sz w:val="20"/>
          <w:szCs w:val="21"/>
        </w:rPr>
      </w:pPr>
      <w:r w:rsidRPr="009C7FEA">
        <w:rPr>
          <w:rFonts w:ascii="Times New Roman" w:eastAsia="宋体" w:hAnsi="Times New Roman" w:cs="Times New Roman"/>
          <w:sz w:val="20"/>
          <w:szCs w:val="21"/>
        </w:rPr>
        <w:t xml:space="preserve">Geological Survey of Guangxi Zhuang Autonomous Region, Nanning, 530023, P. R. China; </w:t>
      </w:r>
    </w:p>
    <w:p w14:paraId="43223C7B" w14:textId="32F20FAA" w:rsidR="009C7FEA" w:rsidRPr="009C7FEA" w:rsidRDefault="009C7FEA" w:rsidP="009C7FEA">
      <w:pPr>
        <w:pStyle w:val="ae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sz w:val="20"/>
          <w:szCs w:val="21"/>
        </w:rPr>
      </w:pPr>
      <w:r w:rsidRPr="009C7FEA">
        <w:rPr>
          <w:rFonts w:ascii="Times New Roman" w:eastAsia="宋体" w:hAnsi="Times New Roman" w:cs="Times New Roman"/>
          <w:sz w:val="20"/>
          <w:szCs w:val="21"/>
        </w:rPr>
        <w:t>College of Resources and Environment, Yangtze University, Wuhan, 430100, China</w:t>
      </w:r>
    </w:p>
    <w:p w14:paraId="76D36486" w14:textId="220D554D" w:rsidR="00557325" w:rsidRDefault="00557325" w:rsidP="00557325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66337A">
        <w:rPr>
          <w:rFonts w:ascii="Times New Roman" w:hAnsi="Times New Roman" w:cs="Times New Roman"/>
          <w:sz w:val="20"/>
          <w:szCs w:val="20"/>
        </w:rPr>
        <w:t xml:space="preserve">* </w:t>
      </w:r>
      <w:r w:rsidRPr="0066337A">
        <w:rPr>
          <w:rFonts w:ascii="Times New Roman" w:hAnsi="Times New Roman" w:cs="Times New Roman"/>
          <w:sz w:val="20"/>
          <w:szCs w:val="20"/>
        </w:rPr>
        <w:tab/>
        <w:t xml:space="preserve">E-mail: </w:t>
      </w:r>
      <w:hyperlink r:id="rId7" w:history="1">
        <w:r w:rsidRPr="0066337A">
          <w:rPr>
            <w:rStyle w:val="af"/>
            <w:rFonts w:ascii="Times New Roman" w:hAnsi="Times New Roman" w:cs="Times New Roman"/>
            <w:sz w:val="20"/>
            <w:szCs w:val="20"/>
          </w:rPr>
          <w:t>Liuxiaoxiao_Rr@163.com</w:t>
        </w:r>
      </w:hyperlink>
    </w:p>
    <w:p w14:paraId="63005719" w14:textId="0F276ED4" w:rsidR="005840F9" w:rsidRDefault="005840F9" w:rsidP="005840F9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F45719B" wp14:editId="46241875">
            <wp:extent cx="4423410" cy="3945521"/>
            <wp:effectExtent l="0" t="0" r="0" b="0"/>
            <wp:docPr id="189854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732" cy="3963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63781" w14:textId="77777777" w:rsidR="009116A2" w:rsidRPr="00631DFF" w:rsidRDefault="005840F9" w:rsidP="009116A2">
      <w:pPr>
        <w:spacing w:afterLines="100" w:after="312"/>
        <w:jc w:val="center"/>
        <w:rPr>
          <w:rFonts w:ascii="Times New Roman" w:hAnsi="Times New Roman" w:cs="Times New Roman"/>
          <w:sz w:val="24"/>
          <w:szCs w:val="24"/>
        </w:rPr>
      </w:pPr>
      <w:r w:rsidRPr="0061343E">
        <w:rPr>
          <w:rFonts w:ascii="Times New Roman" w:hAnsi="Times New Roman" w:cs="Times New Roman"/>
          <w:b/>
          <w:bCs/>
          <w:sz w:val="24"/>
          <w:szCs w:val="24"/>
        </w:rPr>
        <w:t>Fig.S1</w:t>
      </w:r>
      <w:r w:rsidRPr="0061343E">
        <w:rPr>
          <w:rFonts w:ascii="Times New Roman" w:hAnsi="Times New Roman" w:cs="Times New Roman"/>
          <w:sz w:val="24"/>
          <w:szCs w:val="24"/>
        </w:rPr>
        <w:t xml:space="preserve">  Map of Soil Types in the Research Zone</w:t>
      </w:r>
      <w:r w:rsidR="009116A2">
        <w:rPr>
          <w:rFonts w:ascii="Times New Roman" w:hAnsi="Times New Roman" w:cs="Times New Roman"/>
          <w:sz w:val="24"/>
          <w:szCs w:val="24"/>
        </w:rPr>
        <w:t xml:space="preserve">. </w:t>
      </w:r>
      <w:r w:rsidR="009116A2" w:rsidRPr="00631DFF">
        <w:rPr>
          <w:rFonts w:ascii="Times New Roman" w:eastAsia="宋体" w:hAnsi="Times New Roman" w:cs="Times New Roman"/>
          <w:sz w:val="24"/>
          <w:szCs w:val="24"/>
        </w:rPr>
        <w:t xml:space="preserve">Software: MapGIS 6.7. URL: </w:t>
      </w:r>
      <w:hyperlink r:id="rId9" w:history="1">
        <w:r w:rsidR="009116A2" w:rsidRPr="00631DFF">
          <w:rPr>
            <w:rStyle w:val="af"/>
            <w:rFonts w:ascii="Times New Roman" w:eastAsia="宋体" w:hAnsi="Times New Roman" w:cs="Times New Roman"/>
            <w:sz w:val="24"/>
            <w:szCs w:val="24"/>
          </w:rPr>
          <w:t>https://www.mapgis.com/</w:t>
        </w:r>
      </w:hyperlink>
      <w:r w:rsidR="009116A2" w:rsidRPr="00631DFF">
        <w:rPr>
          <w:rFonts w:ascii="Times New Roman" w:eastAsia="宋体" w:hAnsi="Times New Roman" w:cs="Times New Roman"/>
          <w:sz w:val="24"/>
          <w:szCs w:val="24"/>
        </w:rPr>
        <w:t xml:space="preserve"> (Wuhan Zhongtian Network Co., Ltd.)</w:t>
      </w:r>
    </w:p>
    <w:p w14:paraId="4DE47846" w14:textId="77777777" w:rsidR="005840F9" w:rsidRPr="0061343E" w:rsidRDefault="005840F9" w:rsidP="005840F9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1CB0F7A" wp14:editId="161DA665">
            <wp:extent cx="4394835" cy="3974491"/>
            <wp:effectExtent l="0" t="0" r="5715" b="6985"/>
            <wp:docPr id="10937494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8193" cy="3986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C7040" w14:textId="77777777" w:rsidR="009116A2" w:rsidRPr="00631DFF" w:rsidRDefault="005840F9" w:rsidP="009116A2">
      <w:pPr>
        <w:spacing w:afterLines="100" w:after="312"/>
        <w:jc w:val="center"/>
        <w:rPr>
          <w:rFonts w:ascii="Times New Roman" w:hAnsi="Times New Roman" w:cs="Times New Roman"/>
          <w:sz w:val="24"/>
          <w:szCs w:val="24"/>
        </w:rPr>
      </w:pPr>
      <w:r w:rsidRPr="0061343E">
        <w:rPr>
          <w:rFonts w:ascii="Times New Roman" w:hAnsi="Times New Roman" w:cs="Times New Roman"/>
          <w:b/>
          <w:bCs/>
          <w:sz w:val="24"/>
          <w:szCs w:val="24"/>
        </w:rPr>
        <w:t xml:space="preserve">Fig.S2  </w:t>
      </w:r>
      <w:r w:rsidRPr="0061343E">
        <w:rPr>
          <w:rFonts w:ascii="Times New Roman" w:hAnsi="Times New Roman" w:cs="Times New Roman"/>
          <w:sz w:val="24"/>
          <w:szCs w:val="24"/>
        </w:rPr>
        <w:t>Map of Land Use Types in the Research Zone</w:t>
      </w:r>
      <w:r w:rsidR="009116A2">
        <w:rPr>
          <w:rFonts w:ascii="Times New Roman" w:hAnsi="Times New Roman" w:cs="Times New Roman"/>
          <w:sz w:val="24"/>
          <w:szCs w:val="24"/>
        </w:rPr>
        <w:t xml:space="preserve">. </w:t>
      </w:r>
      <w:r w:rsidR="009116A2" w:rsidRPr="00631DFF">
        <w:rPr>
          <w:rFonts w:ascii="Times New Roman" w:eastAsia="宋体" w:hAnsi="Times New Roman" w:cs="Times New Roman"/>
          <w:sz w:val="24"/>
          <w:szCs w:val="24"/>
        </w:rPr>
        <w:t xml:space="preserve">Software: MapGIS 6.7. URL: </w:t>
      </w:r>
      <w:hyperlink r:id="rId11" w:history="1">
        <w:r w:rsidR="009116A2" w:rsidRPr="00631DFF">
          <w:rPr>
            <w:rStyle w:val="af"/>
            <w:rFonts w:ascii="Times New Roman" w:eastAsia="宋体" w:hAnsi="Times New Roman" w:cs="Times New Roman"/>
            <w:sz w:val="24"/>
            <w:szCs w:val="24"/>
          </w:rPr>
          <w:t>https://www.mapgis.com/</w:t>
        </w:r>
      </w:hyperlink>
      <w:r w:rsidR="009116A2" w:rsidRPr="00631DFF">
        <w:rPr>
          <w:rFonts w:ascii="Times New Roman" w:eastAsia="宋体" w:hAnsi="Times New Roman" w:cs="Times New Roman"/>
          <w:sz w:val="24"/>
          <w:szCs w:val="24"/>
        </w:rPr>
        <w:t xml:space="preserve"> (Wuhan Zhongtian Network Co., Ltd.)</w:t>
      </w:r>
    </w:p>
    <w:p w14:paraId="50E6EDB2" w14:textId="14AB34E0" w:rsidR="005840F9" w:rsidRPr="009116A2" w:rsidRDefault="005840F9" w:rsidP="005840F9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4F2AD60B" w14:textId="77777777" w:rsidR="00DF5A5E" w:rsidRDefault="00DF5A5E" w:rsidP="00DF5A5E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46399E74" w14:textId="258146A0" w:rsidR="005840F9" w:rsidRDefault="005840F9" w:rsidP="005840F9">
      <w:pPr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t>Table S</w:t>
      </w:r>
      <w:r w:rsidR="00B3185D">
        <w:rPr>
          <w:rFonts w:ascii="Times New Roman" w:eastAsia="宋体" w:hAnsi="Times New Roman"/>
          <w:b/>
          <w:bCs/>
          <w:sz w:val="24"/>
          <w:szCs w:val="24"/>
        </w:rPr>
        <w:t>1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 Criteria for Classification of Heavy Metal Contamination of Soil and Evaluation of Ecological Risks</w:t>
      </w:r>
    </w:p>
    <w:tbl>
      <w:tblPr>
        <w:tblpPr w:leftFromText="180" w:rightFromText="180" w:vertAnchor="text" w:horzAnchor="page" w:tblpX="1818" w:tblpY="157"/>
        <w:tblOverlap w:val="never"/>
        <w:tblW w:w="8237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5"/>
        <w:gridCol w:w="1391"/>
        <w:gridCol w:w="1419"/>
        <w:gridCol w:w="1567"/>
        <w:gridCol w:w="1345"/>
        <w:gridCol w:w="1520"/>
      </w:tblGrid>
      <w:tr w:rsidR="005840F9" w14:paraId="71F8997F" w14:textId="77777777" w:rsidTr="00B15E91">
        <w:trPr>
          <w:trHeight w:val="484"/>
        </w:trPr>
        <w:tc>
          <w:tcPr>
            <w:tcW w:w="995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vAlign w:val="center"/>
          </w:tcPr>
          <w:p w14:paraId="2B80AB5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0" w:name="_Hlk141013357"/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geo</w:t>
            </w:r>
          </w:p>
        </w:tc>
        <w:tc>
          <w:tcPr>
            <w:tcW w:w="1391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vAlign w:val="center"/>
          </w:tcPr>
          <w:p w14:paraId="023A3BB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gree of Contamination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vAlign w:val="center"/>
          </w:tcPr>
          <w:p w14:paraId="0F10BE4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r</w:t>
            </w:r>
            <w:r>
              <w:rPr>
                <w:rStyle w:val="font31"/>
                <w:rFonts w:eastAsia="等线"/>
                <w:sz w:val="20"/>
                <w:szCs w:val="20"/>
                <w:lang w:bidi="ar"/>
              </w:rPr>
              <w:t>i</w:t>
            </w:r>
          </w:p>
        </w:tc>
        <w:tc>
          <w:tcPr>
            <w:tcW w:w="1567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vAlign w:val="center"/>
          </w:tcPr>
          <w:p w14:paraId="1060A6D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tential Ecological Risk Level</w:t>
            </w:r>
          </w:p>
        </w:tc>
        <w:tc>
          <w:tcPr>
            <w:tcW w:w="1345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vAlign w:val="center"/>
          </w:tcPr>
          <w:p w14:paraId="66EDC9B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vAlign w:val="center"/>
          </w:tcPr>
          <w:p w14:paraId="4B6161F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tential Ecological Risk Level</w:t>
            </w:r>
          </w:p>
        </w:tc>
      </w:tr>
      <w:tr w:rsidR="005840F9" w14:paraId="0E7E1703" w14:textId="77777777" w:rsidTr="00B15E91">
        <w:trPr>
          <w:trHeight w:val="281"/>
        </w:trPr>
        <w:tc>
          <w:tcPr>
            <w:tcW w:w="9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92589A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ge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0</w:t>
            </w:r>
          </w:p>
        </w:tc>
        <w:tc>
          <w:tcPr>
            <w:tcW w:w="139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01DE64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14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61887E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r</w:t>
            </w:r>
            <w:r>
              <w:rPr>
                <w:rStyle w:val="font31"/>
                <w:rFonts w:eastAsia="等线"/>
                <w:sz w:val="20"/>
                <w:szCs w:val="20"/>
                <w:lang w:bidi="ar"/>
              </w:rPr>
              <w:t>i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&lt;40</w:t>
            </w:r>
          </w:p>
        </w:tc>
        <w:tc>
          <w:tcPr>
            <w:tcW w:w="15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623E0F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ight</w:t>
            </w:r>
          </w:p>
        </w:tc>
        <w:tc>
          <w:tcPr>
            <w:tcW w:w="13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97A81C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&lt;150</w:t>
            </w:r>
          </w:p>
        </w:tc>
        <w:tc>
          <w:tcPr>
            <w:tcW w:w="15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BD0A60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ight</w:t>
            </w:r>
          </w:p>
        </w:tc>
      </w:tr>
      <w:tr w:rsidR="005840F9" w14:paraId="6A88ADBE" w14:textId="77777777" w:rsidTr="00B15E91">
        <w:trPr>
          <w:trHeight w:val="281"/>
        </w:trPr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5980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ge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1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6C28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gh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26BE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r</w:t>
            </w:r>
            <w:r>
              <w:rPr>
                <w:rStyle w:val="font31"/>
                <w:rFonts w:eastAsia="等线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8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3084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0CFC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1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R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300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FCC2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</w:tr>
      <w:tr w:rsidR="005840F9" w14:paraId="577DADF5" w14:textId="77777777" w:rsidTr="00B15E91">
        <w:trPr>
          <w:trHeight w:val="281"/>
        </w:trPr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E323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ge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2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9E3F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dium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B4F1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r</w:t>
            </w:r>
            <w:r>
              <w:rPr>
                <w:rStyle w:val="font31"/>
                <w:rFonts w:eastAsia="等线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16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6602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rong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38B7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R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160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B13A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rong</w:t>
            </w:r>
          </w:p>
        </w:tc>
      </w:tr>
      <w:tr w:rsidR="005840F9" w14:paraId="4B7E2613" w14:textId="77777777" w:rsidTr="00B15E91">
        <w:trPr>
          <w:trHeight w:val="281"/>
        </w:trPr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7640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ge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3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41F3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dium-Inten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EDBF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1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r</w:t>
            </w:r>
            <w:r>
              <w:rPr>
                <w:rStyle w:val="font31"/>
                <w:rFonts w:eastAsia="等线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32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A9D0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Very Strong 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6016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3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R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600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0EF0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Very Strong </w:t>
            </w:r>
          </w:p>
        </w:tc>
      </w:tr>
      <w:tr w:rsidR="005840F9" w14:paraId="1728A1A0" w14:textId="77777777" w:rsidTr="00B15E91">
        <w:trPr>
          <w:trHeight w:val="281"/>
        </w:trPr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7748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ge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4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E3FC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n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17BE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r</w:t>
            </w:r>
            <w:r>
              <w:rPr>
                <w:rStyle w:val="font31"/>
                <w:rFonts w:eastAsia="等线"/>
                <w:sz w:val="20"/>
                <w:szCs w:val="20"/>
                <w:lang w:bidi="ar"/>
              </w:rPr>
              <w:t>i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&gt;32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A1E4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tremely Strong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7BAA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&gt;600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1132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tremely Strong</w:t>
            </w:r>
          </w:p>
        </w:tc>
      </w:tr>
      <w:tr w:rsidR="005840F9" w14:paraId="528706BA" w14:textId="77777777" w:rsidTr="00B15E91">
        <w:trPr>
          <w:trHeight w:val="281"/>
        </w:trPr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D448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ge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5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ABAD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nse-Very Inten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FCFF5" w14:textId="77777777" w:rsidR="005840F9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9C6C4" w14:textId="77777777" w:rsidR="005840F9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B2219" w14:textId="77777777" w:rsidR="005840F9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7EB34" w14:textId="77777777" w:rsidR="005840F9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40F9" w14:paraId="541D35AB" w14:textId="77777777" w:rsidTr="00B15E91">
        <w:trPr>
          <w:trHeight w:val="296"/>
        </w:trPr>
        <w:tc>
          <w:tcPr>
            <w:tcW w:w="995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2119E96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ge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＞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5</w:t>
            </w:r>
          </w:p>
        </w:tc>
        <w:tc>
          <w:tcPr>
            <w:tcW w:w="1391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7A1D155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ry Intense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48C7EE5D" w14:textId="77777777" w:rsidR="005840F9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9103E20" w14:textId="77777777" w:rsidR="005840F9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F2C3162" w14:textId="77777777" w:rsidR="005840F9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1D6F5BB0" w14:textId="77777777" w:rsidR="005840F9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0"/>
    </w:tbl>
    <w:p w14:paraId="31F6002F" w14:textId="77777777" w:rsidR="00557325" w:rsidRDefault="00557325" w:rsidP="005840F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6E32200" w14:textId="0966512F" w:rsidR="005840F9" w:rsidRDefault="005840F9" w:rsidP="005840F9">
      <w:pPr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lastRenderedPageBreak/>
        <w:t>Table S</w:t>
      </w:r>
      <w:r w:rsidR="00B3185D">
        <w:rPr>
          <w:rFonts w:ascii="Times New Roman" w:eastAsia="宋体" w:hAnsi="Times New Roman"/>
          <w:b/>
          <w:bCs/>
          <w:sz w:val="24"/>
          <w:szCs w:val="24"/>
        </w:rPr>
        <w:t>2</w:t>
      </w:r>
      <w:r>
        <w:rPr>
          <w:rFonts w:ascii="Times New Roman" w:eastAsia="宋体" w:hAnsi="Times New Roman"/>
          <w:b/>
          <w:bCs/>
          <w:sz w:val="24"/>
          <w:szCs w:val="24"/>
        </w:rPr>
        <w:t xml:space="preserve">  </w:t>
      </w:r>
      <w:r>
        <w:rPr>
          <w:rFonts w:ascii="Times New Roman" w:eastAsia="宋体" w:hAnsi="Times New Roman"/>
          <w:sz w:val="24"/>
          <w:szCs w:val="24"/>
        </w:rPr>
        <w:t>D</w:t>
      </w:r>
      <w:r>
        <w:rPr>
          <w:rFonts w:ascii="Times New Roman" w:eastAsia="宋体" w:hAnsi="Times New Roman" w:hint="eastAsia"/>
          <w:sz w:val="24"/>
          <w:szCs w:val="24"/>
        </w:rPr>
        <w:t>es</w:t>
      </w:r>
      <w:r>
        <w:rPr>
          <w:rFonts w:ascii="Times New Roman" w:eastAsia="宋体" w:hAnsi="Times New Roman"/>
          <w:sz w:val="24"/>
          <w:szCs w:val="24"/>
        </w:rPr>
        <w:t>criptive Statistics</w:t>
      </w:r>
    </w:p>
    <w:tbl>
      <w:tblPr>
        <w:tblpPr w:leftFromText="180" w:rightFromText="180" w:vertAnchor="text" w:horzAnchor="page" w:tblpXSpec="center" w:tblpY="288"/>
        <w:tblOverlap w:val="never"/>
        <w:tblW w:w="8216" w:type="dxa"/>
        <w:tblLook w:val="04A0" w:firstRow="1" w:lastRow="0" w:firstColumn="1" w:lastColumn="0" w:noHBand="0" w:noVBand="1"/>
      </w:tblPr>
      <w:tblGrid>
        <w:gridCol w:w="631"/>
        <w:gridCol w:w="577"/>
        <w:gridCol w:w="661"/>
        <w:gridCol w:w="589"/>
        <w:gridCol w:w="690"/>
        <w:gridCol w:w="684"/>
        <w:gridCol w:w="612"/>
        <w:gridCol w:w="661"/>
        <w:gridCol w:w="752"/>
        <w:gridCol w:w="786"/>
        <w:gridCol w:w="786"/>
        <w:gridCol w:w="788"/>
      </w:tblGrid>
      <w:tr w:rsidR="005840F9" w14:paraId="3C501105" w14:textId="77777777" w:rsidTr="00B15E91">
        <w:trPr>
          <w:trHeight w:val="395"/>
        </w:trPr>
        <w:tc>
          <w:tcPr>
            <w:tcW w:w="631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9C3BE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Elements</w:t>
            </w:r>
          </w:p>
        </w:tc>
        <w:tc>
          <w:tcPr>
            <w:tcW w:w="5221" w:type="dxa"/>
            <w:gridSpan w:val="8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402D0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In This Research</w:t>
            </w:r>
          </w:p>
        </w:tc>
        <w:tc>
          <w:tcPr>
            <w:tcW w:w="786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DCA7DF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Soil Background Value in China</w:t>
            </w:r>
          </w:p>
        </w:tc>
        <w:tc>
          <w:tcPr>
            <w:tcW w:w="786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210CB2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Soil Background Value in Guangxi</w:t>
            </w:r>
          </w:p>
        </w:tc>
        <w:tc>
          <w:tcPr>
            <w:tcW w:w="791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F0FE13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Soil Background Value in Beibu Gulf Economic Zone of Guangxi</w:t>
            </w:r>
          </w:p>
        </w:tc>
      </w:tr>
      <w:tr w:rsidR="005840F9" w14:paraId="558E37DA" w14:textId="77777777" w:rsidTr="00B15E91">
        <w:trPr>
          <w:trHeight w:val="1712"/>
        </w:trPr>
        <w:tc>
          <w:tcPr>
            <w:tcW w:w="631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A9B8CB" w14:textId="77777777" w:rsidR="005840F9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2324A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umber of samples</w:t>
            </w: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41090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kewness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03675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Kurtosis</w:t>
            </w: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A1729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ximum</w:t>
            </w:r>
          </w:p>
        </w:tc>
        <w:tc>
          <w:tcPr>
            <w:tcW w:w="6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B5E4D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inimum</w:t>
            </w:r>
          </w:p>
        </w:tc>
        <w:tc>
          <w:tcPr>
            <w:tcW w:w="6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19121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an</w:t>
            </w: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D75A6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tandard Deviation</w:t>
            </w:r>
          </w:p>
        </w:tc>
        <w:tc>
          <w:tcPr>
            <w:tcW w:w="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B4637C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Coefficient of Variation</w:t>
            </w:r>
          </w:p>
        </w:tc>
        <w:tc>
          <w:tcPr>
            <w:tcW w:w="786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5950C2" w14:textId="77777777" w:rsidR="005840F9" w:rsidRPr="002A750E" w:rsidRDefault="005840F9" w:rsidP="00B15E91">
            <w:pPr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786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7BEB9B" w14:textId="77777777" w:rsidR="005840F9" w:rsidRPr="002A750E" w:rsidRDefault="005840F9" w:rsidP="00B15E91">
            <w:pPr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791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0A7DF0" w14:textId="77777777" w:rsidR="005840F9" w:rsidRPr="002A750E" w:rsidRDefault="005840F9" w:rsidP="00B15E91">
            <w:pPr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5840F9" w14:paraId="2E3F54D2" w14:textId="77777777" w:rsidTr="00B15E91">
        <w:trPr>
          <w:trHeight w:val="305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193F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Zn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6488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9BFD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.3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219C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9.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41D1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.4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C085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99.7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8D26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2.0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CFA1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9.4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1EB37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6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967AE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74.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B8215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75.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A53D8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43.38</w:t>
            </w:r>
          </w:p>
        </w:tc>
      </w:tr>
      <w:tr w:rsidR="005840F9" w14:paraId="20D85DE0" w14:textId="77777777" w:rsidTr="00B15E91">
        <w:trPr>
          <w:trHeight w:val="29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5BD7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i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2CC3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F3C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7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41F8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9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A9E3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4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5715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9.6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9CEB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7.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C914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3.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E5D95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6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90296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27.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4E5B8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26.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DAAA5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14.86</w:t>
            </w:r>
          </w:p>
        </w:tc>
      </w:tr>
      <w:tr w:rsidR="005840F9" w14:paraId="31789CDB" w14:textId="77777777" w:rsidTr="00B15E91">
        <w:trPr>
          <w:trHeight w:val="29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61D5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u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13B1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4FE6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.1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AAD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15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6792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5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1D95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20.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B4C6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4.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EB99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.8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2120B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5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B2183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23.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17F8C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27.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6F959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17.88</w:t>
            </w:r>
          </w:p>
        </w:tc>
      </w:tr>
      <w:tr w:rsidR="005840F9" w14:paraId="25561B7C" w14:textId="77777777" w:rsidTr="00B15E91">
        <w:trPr>
          <w:trHeight w:val="29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6490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b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BCE9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00F1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.6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0396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32.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6FFE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.4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438C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76.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4024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0.9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8A75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1.3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8F2B3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5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3900C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26.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A0016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24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24321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22.35</w:t>
            </w:r>
          </w:p>
        </w:tc>
      </w:tr>
      <w:tr w:rsidR="005840F9" w14:paraId="009636AD" w14:textId="77777777" w:rsidTr="00B15E91">
        <w:trPr>
          <w:trHeight w:val="29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93D5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3E00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6D5F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6.3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A777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25.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B05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79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7700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4061.7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119B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26.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3D67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50.8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7AFC2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E6A1C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99CB3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D417C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615.66</w:t>
            </w:r>
          </w:p>
        </w:tc>
      </w:tr>
      <w:tr w:rsidR="005840F9" w14:paraId="1BB2D925" w14:textId="77777777" w:rsidTr="00B15E91">
        <w:trPr>
          <w:trHeight w:val="29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C2B7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d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B686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1921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.3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E945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.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C829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C0B7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6.1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1BE3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AE47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8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CD5E4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1.7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69267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B3595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38FDC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14</w:t>
            </w:r>
          </w:p>
        </w:tc>
      </w:tr>
      <w:tr w:rsidR="005840F9" w14:paraId="0136C028" w14:textId="77777777" w:rsidTr="00B15E91">
        <w:trPr>
          <w:trHeight w:val="29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11B5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2833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1A28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6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63B4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.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C681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1D97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980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FF94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1.9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BE7B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5.7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57B7F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8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FA881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65.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02FE2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152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9D4D5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82.88</w:t>
            </w:r>
          </w:p>
        </w:tc>
      </w:tr>
      <w:tr w:rsidR="005840F9" w14:paraId="61E348EC" w14:textId="77777777" w:rsidTr="00B15E91">
        <w:trPr>
          <w:trHeight w:val="29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66AA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6D51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90CA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5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78DF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DAC5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8A81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7.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5868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.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77CE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.8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088A8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778D6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13.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3817C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10.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B406D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6.03</w:t>
            </w:r>
          </w:p>
        </w:tc>
      </w:tr>
      <w:tr w:rsidR="005840F9" w14:paraId="4D8BC442" w14:textId="77777777" w:rsidTr="00B15E91">
        <w:trPr>
          <w:trHeight w:val="29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16FD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n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C200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4E09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6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ED7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.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E09C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3.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A1AC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9640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2AF1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52.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4F5C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81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5B200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1.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A9A9D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585.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A7976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446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28A99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159.32</w:t>
            </w:r>
          </w:p>
        </w:tc>
      </w:tr>
      <w:tr w:rsidR="005840F9" w14:paraId="6DDAC750" w14:textId="77777777" w:rsidTr="00B15E91">
        <w:trPr>
          <w:trHeight w:val="29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4E60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r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A64E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DC62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70CD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4BC6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3.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C472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26.9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39D6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2.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A75A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6.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F42AE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6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DF8F5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61.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4B07D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82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36AF3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49.79</w:t>
            </w:r>
          </w:p>
        </w:tc>
      </w:tr>
      <w:tr w:rsidR="005840F9" w14:paraId="63F15A59" w14:textId="77777777" w:rsidTr="00B15E91">
        <w:trPr>
          <w:trHeight w:val="29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D3C7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V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6DED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F4D3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1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348B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A9F9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0.5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8C29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666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DDBD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76.6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6CD4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3.5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DC2EE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4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C0FC3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82.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56383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129.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770DB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70.96</w:t>
            </w:r>
          </w:p>
        </w:tc>
      </w:tr>
      <w:tr w:rsidR="005840F9" w14:paraId="37A9D984" w14:textId="77777777" w:rsidTr="00B15E91">
        <w:trPr>
          <w:trHeight w:val="29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3EB8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FD37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151C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8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A2FC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4.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8D1B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4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3530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4.9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5B1D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.6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4BE6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.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956E7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6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79B74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3.8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3B28B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7.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56393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2.55</w:t>
            </w:r>
          </w:p>
        </w:tc>
      </w:tr>
      <w:tr w:rsidR="005840F9" w14:paraId="3FD5A151" w14:textId="77777777" w:rsidTr="00B15E91">
        <w:trPr>
          <w:trHeight w:val="29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A720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423B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A384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9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189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.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51FD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2.8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248E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686.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4882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78.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955F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4.9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44F08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3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8BF5F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274B5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40B62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 w:rsidR="005840F9" w14:paraId="29EE0E45" w14:textId="77777777" w:rsidTr="00B15E91">
        <w:trPr>
          <w:trHeight w:val="29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A7DC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86E4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C312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.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583F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62.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442D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4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42C9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61.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F361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9.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B8BD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2.7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F9AE1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8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8E4C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11.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0A419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20.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4062E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7.96</w:t>
            </w:r>
          </w:p>
        </w:tc>
      </w:tr>
      <w:tr w:rsidR="005840F9" w14:paraId="5B8CC1CE" w14:textId="77777777" w:rsidTr="00B15E91">
        <w:trPr>
          <w:trHeight w:val="29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634C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3633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3677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.3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60D2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41.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2D2A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.2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9245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.4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31FB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4F66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9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E242A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1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E4010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C6042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59187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——</w:t>
            </w:r>
          </w:p>
        </w:tc>
      </w:tr>
      <w:tr w:rsidR="005840F9" w14:paraId="414329DA" w14:textId="77777777" w:rsidTr="00B15E91">
        <w:trPr>
          <w:trHeight w:val="29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ECE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e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4376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F44C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.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FAED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7.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287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496E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.0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DF9C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51E2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3124A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8EF4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2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5FA09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60B7B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52</w:t>
            </w:r>
          </w:p>
        </w:tc>
      </w:tr>
      <w:tr w:rsidR="005840F9" w14:paraId="4629F1EE" w14:textId="77777777" w:rsidTr="00B15E91">
        <w:trPr>
          <w:trHeight w:val="29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9649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3D66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440E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8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B76F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1.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0151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02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6A75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58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DA79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75.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32B8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93.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A2540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3D31B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8EE5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4CA19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1185.52</w:t>
            </w:r>
          </w:p>
        </w:tc>
      </w:tr>
      <w:tr w:rsidR="005840F9" w14:paraId="2A73155F" w14:textId="77777777" w:rsidTr="00B15E91">
        <w:trPr>
          <w:trHeight w:val="29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310E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aO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D294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5E9E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3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A291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34B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E36C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8.3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787F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8FB1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7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620DD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3.4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780E5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2.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8BD64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663E4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17</w:t>
            </w:r>
          </w:p>
        </w:tc>
      </w:tr>
      <w:tr w:rsidR="005840F9" w14:paraId="25E157C9" w14:textId="77777777" w:rsidTr="00B15E91">
        <w:trPr>
          <w:trHeight w:val="29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7947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r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645A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A337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.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621D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6.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E2B3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D00E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.0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9480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379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4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B63C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3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41628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C7C3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——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64567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1.29</w:t>
            </w:r>
          </w:p>
        </w:tc>
      </w:tr>
      <w:tr w:rsidR="005840F9" w14:paraId="1BF64F54" w14:textId="77777777" w:rsidTr="00B15E91">
        <w:trPr>
          <w:trHeight w:val="29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18BE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o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17E4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7383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3C96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25C3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7B3A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0.4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4883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B027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B8B6B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9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05414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2.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62C53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5.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F5AAD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79</w:t>
            </w:r>
          </w:p>
        </w:tc>
      </w:tr>
      <w:tr w:rsidR="005840F9" w14:paraId="59D3934E" w14:textId="77777777" w:rsidTr="00B15E91">
        <w:trPr>
          <w:trHeight w:val="296"/>
        </w:trPr>
        <w:tc>
          <w:tcPr>
            <w:tcW w:w="6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34E10F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4EEEB6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A271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9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B42B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4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C4AAB9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45.0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7A57C2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715.0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299864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06.8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6C1AAB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33.9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EDC30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0.4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B11EFA2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480.0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A22FDA8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481.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B69EDC5" w14:textId="77777777" w:rsidR="005840F9" w:rsidRPr="002A750E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A750E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bidi="ar"/>
              </w:rPr>
              <w:t>378.24</w:t>
            </w:r>
          </w:p>
        </w:tc>
      </w:tr>
      <w:tr w:rsidR="005840F9" w14:paraId="7F1F1D04" w14:textId="77777777" w:rsidTr="00B15E91">
        <w:trPr>
          <w:trHeight w:val="324"/>
        </w:trPr>
        <w:tc>
          <w:tcPr>
            <w:tcW w:w="8216" w:type="dxa"/>
            <w:gridSpan w:val="1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4BFE" w14:textId="77777777" w:rsidR="005840F9" w:rsidRDefault="005840F9" w:rsidP="00B15E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"— " to indicate that there is no relevant data in the article</w:t>
            </w:r>
          </w:p>
          <w:p w14:paraId="24C6F12D" w14:textId="2AC371F9" w:rsidR="00076427" w:rsidRPr="00076427" w:rsidRDefault="00076427" w:rsidP="00B15E9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76427">
              <w:rPr>
                <w:rFonts w:ascii="Times New Roman" w:eastAsia="宋体" w:hAnsi="Times New Roman" w:cs="Times New Roman"/>
                <w:szCs w:val="21"/>
              </w:rPr>
              <w:t>pH is dimensionless, CaO and Corg in %, Hg in μg/kg, and the rest of the elements in mg/kg.</w:t>
            </w:r>
          </w:p>
        </w:tc>
      </w:tr>
    </w:tbl>
    <w:p w14:paraId="67A92234" w14:textId="77777777" w:rsidR="005840F9" w:rsidRDefault="005840F9" w:rsidP="005840F9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2CEC98E" w14:textId="77777777" w:rsidR="00356F1A" w:rsidRDefault="00356F1A" w:rsidP="005840F9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92198D" w14:textId="146D36F1" w:rsidR="005840F9" w:rsidRDefault="005840F9" w:rsidP="005840F9">
      <w:pPr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t>Table S</w:t>
      </w:r>
      <w:r w:rsidR="00B3185D">
        <w:rPr>
          <w:rFonts w:ascii="Times New Roman" w:eastAsia="宋体" w:hAnsi="Times New Roman"/>
          <w:b/>
          <w:bCs/>
          <w:sz w:val="24"/>
          <w:szCs w:val="24"/>
        </w:rPr>
        <w:t>3</w:t>
      </w:r>
      <w:r>
        <w:rPr>
          <w:rFonts w:ascii="Times New Roman" w:eastAsia="宋体" w:hAnsi="Times New Roman"/>
          <w:b/>
          <w:bCs/>
          <w:sz w:val="24"/>
          <w:szCs w:val="24"/>
        </w:rPr>
        <w:t xml:space="preserve">  </w:t>
      </w:r>
      <w:r>
        <w:rPr>
          <w:rFonts w:ascii="Times New Roman" w:eastAsia="宋体" w:hAnsi="Times New Roman"/>
          <w:sz w:val="24"/>
          <w:szCs w:val="24"/>
        </w:rPr>
        <w:t>Geochemical Baseline Values for Agricultural Soils in Various Geologic Units</w:t>
      </w:r>
    </w:p>
    <w:tbl>
      <w:tblPr>
        <w:tblW w:w="8250" w:type="dxa"/>
        <w:jc w:val="center"/>
        <w:tblLook w:val="04A0" w:firstRow="1" w:lastRow="0" w:firstColumn="1" w:lastColumn="0" w:noHBand="0" w:noVBand="1"/>
      </w:tblPr>
      <w:tblGrid>
        <w:gridCol w:w="961"/>
        <w:gridCol w:w="766"/>
        <w:gridCol w:w="662"/>
        <w:gridCol w:w="766"/>
        <w:gridCol w:w="713"/>
        <w:gridCol w:w="766"/>
        <w:gridCol w:w="679"/>
        <w:gridCol w:w="766"/>
        <w:gridCol w:w="687"/>
        <w:gridCol w:w="746"/>
        <w:gridCol w:w="738"/>
      </w:tblGrid>
      <w:tr w:rsidR="005840F9" w14:paraId="71F19A4A" w14:textId="77777777" w:rsidTr="00D4080A">
        <w:trPr>
          <w:trHeight w:val="640"/>
          <w:jc w:val="center"/>
        </w:trPr>
        <w:tc>
          <w:tcPr>
            <w:tcW w:w="961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EB2F4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1" w:name="_Hlk141013876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lements</w:t>
            </w:r>
          </w:p>
        </w:tc>
        <w:tc>
          <w:tcPr>
            <w:tcW w:w="1428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82B18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urth century sediments</w:t>
            </w:r>
          </w:p>
        </w:tc>
        <w:tc>
          <w:tcPr>
            <w:tcW w:w="1479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E275D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idic rocks</w:t>
            </w:r>
          </w:p>
        </w:tc>
        <w:tc>
          <w:tcPr>
            <w:tcW w:w="1445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CFB07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astic rocks</w:t>
            </w:r>
          </w:p>
        </w:tc>
        <w:tc>
          <w:tcPr>
            <w:tcW w:w="1453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B1ACA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bonates Rocks</w:t>
            </w:r>
          </w:p>
        </w:tc>
        <w:tc>
          <w:tcPr>
            <w:tcW w:w="1484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388FC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utral Rocks</w:t>
            </w:r>
          </w:p>
        </w:tc>
      </w:tr>
      <w:tr w:rsidR="005840F9" w14:paraId="5DEBDEF9" w14:textId="77777777" w:rsidTr="00D4080A">
        <w:trPr>
          <w:trHeight w:val="270"/>
          <w:jc w:val="center"/>
        </w:trPr>
        <w:tc>
          <w:tcPr>
            <w:tcW w:w="961" w:type="dxa"/>
            <w:vMerge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B8FB86" w14:textId="77777777" w:rsidR="005840F9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96259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2DBB0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6C977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FC8D2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C0A70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D398E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9E5B1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1A6F6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</w:t>
            </w:r>
          </w:p>
        </w:tc>
        <w:tc>
          <w:tcPr>
            <w:tcW w:w="7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2FC22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37BA1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</w:t>
            </w:r>
          </w:p>
        </w:tc>
      </w:tr>
      <w:tr w:rsidR="005840F9" w14:paraId="0463DA53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F1B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6CB9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AFC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679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074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756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9EA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22E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585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68F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A3BC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</w:tr>
      <w:tr w:rsidR="005840F9" w14:paraId="5C14732A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48E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292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53D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6D5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CD95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52B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54C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F354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F75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F69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6ED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</w:tr>
      <w:tr w:rsidR="005840F9" w14:paraId="1D02C5D5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078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5D6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C57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0A6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E70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F5C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6F6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53A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250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8B0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C95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</w:t>
            </w:r>
          </w:p>
        </w:tc>
      </w:tr>
      <w:tr w:rsidR="005840F9" w14:paraId="13F646C0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2AD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41EE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2182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5454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1FC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940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5A4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6D8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80B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36C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814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</w:tr>
      <w:tr w:rsidR="005840F9" w14:paraId="082F9692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E6B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34EA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062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DE5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877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4C95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7BE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309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415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249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6BE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</w:t>
            </w:r>
          </w:p>
        </w:tc>
      </w:tr>
      <w:tr w:rsidR="005840F9" w14:paraId="5743DAC2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0DD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EBA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E54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54B9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5F9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D50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8D8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8D0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21F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39A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A09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</w:tr>
      <w:tr w:rsidR="005840F9" w14:paraId="7A1B6D5A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21C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152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2E7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849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38A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F19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A58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E72C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24D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4087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1FA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</w:tr>
      <w:tr w:rsidR="005840F9" w14:paraId="0B8BD87D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1E4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DBD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C01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D9B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430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3FD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76E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D31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CCC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1F4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19B9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</w:tr>
      <w:tr w:rsidR="005840F9" w14:paraId="014C8A8E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EFF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347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78E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FE9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EEA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08D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D71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E6B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1EB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67F0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88A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</w:tr>
      <w:tr w:rsidR="005840F9" w14:paraId="483B6F7C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092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22E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2330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DA32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43A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C0D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D14B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E92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9A00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353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3E7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</w:tr>
      <w:tr w:rsidR="005840F9" w14:paraId="462A7E96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BA6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801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020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08C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CD1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059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537D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FF9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C89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C05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C83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</w:tr>
      <w:tr w:rsidR="005840F9" w14:paraId="475A954B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23B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506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AEF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509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2A3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6D0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7DD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D00C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409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7F9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3C7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</w:tr>
      <w:tr w:rsidR="005840F9" w14:paraId="4FFC7850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45F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3DB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59F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596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FFD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B35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F63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403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F876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58E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97B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</w:t>
            </w:r>
          </w:p>
        </w:tc>
      </w:tr>
      <w:tr w:rsidR="005840F9" w14:paraId="3A8F42CB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625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87B5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AD9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3C0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0744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5CA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52B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7E2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EDF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2AD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505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</w:tr>
      <w:tr w:rsidR="005840F9" w14:paraId="2668F5C2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452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E59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D38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D88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D37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651F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A95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AB0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D5C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046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784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</w:tr>
      <w:tr w:rsidR="005840F9" w14:paraId="478A3FE3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EA6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F32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8CB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EE4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8D57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F3A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BF2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4C0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5A5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4068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C5EB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</w:tr>
      <w:tr w:rsidR="005840F9" w14:paraId="56DF3FAE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C42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DA1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A0F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D9D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796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20A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CEB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FC5E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42C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61D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D41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</w:t>
            </w:r>
          </w:p>
        </w:tc>
      </w:tr>
      <w:tr w:rsidR="005840F9" w14:paraId="18625867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D63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09C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6B1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6247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609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8B7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560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0F0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803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F96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BC9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</w:tr>
      <w:tr w:rsidR="005840F9" w14:paraId="424C6E60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62AB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199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029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3C4D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E98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2C4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194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73D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B7A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470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E56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</w:tr>
      <w:tr w:rsidR="005840F9" w14:paraId="7E28D0CF" w14:textId="77777777" w:rsidTr="00B15E9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933224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9B7E47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EC4E38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5894C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B50195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AE9EFC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BA0B42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F2D318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3D2331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1FF609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D2922C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</w:tr>
    </w:tbl>
    <w:bookmarkEnd w:id="1"/>
    <w:p w14:paraId="7EDF9A32" w14:textId="4AE0E03C" w:rsidR="005840F9" w:rsidRDefault="00D4080A" w:rsidP="00D4080A">
      <w:pPr>
        <w:ind w:left="420"/>
        <w:rPr>
          <w:rFonts w:ascii="Times New Roman" w:eastAsia="宋体" w:hAnsi="Times New Roman" w:cs="Times New Roman"/>
          <w:szCs w:val="21"/>
        </w:rPr>
      </w:pPr>
      <w:r w:rsidRPr="00D4080A">
        <w:rPr>
          <w:rFonts w:ascii="Times New Roman" w:eastAsia="宋体" w:hAnsi="Times New Roman" w:cs="Times New Roman"/>
          <w:szCs w:val="21"/>
        </w:rPr>
        <w:t>K represents the enrichment factor, K = statistical unit background value/study area background value</w:t>
      </w:r>
    </w:p>
    <w:p w14:paraId="5D3269E9" w14:textId="77777777" w:rsidR="00D4080A" w:rsidRDefault="00D4080A" w:rsidP="00D4080A">
      <w:pPr>
        <w:ind w:left="420"/>
        <w:rPr>
          <w:rFonts w:ascii="Times New Roman" w:eastAsia="宋体" w:hAnsi="Times New Roman" w:cs="Times New Roman"/>
          <w:sz w:val="24"/>
          <w:szCs w:val="24"/>
        </w:rPr>
      </w:pPr>
    </w:p>
    <w:p w14:paraId="203E5960" w14:textId="77777777" w:rsidR="009C7FEA" w:rsidRPr="00D4080A" w:rsidRDefault="009C7FEA" w:rsidP="00D4080A">
      <w:pPr>
        <w:ind w:left="420"/>
        <w:rPr>
          <w:rFonts w:ascii="Times New Roman" w:eastAsia="宋体" w:hAnsi="Times New Roman" w:cs="Times New Roman"/>
          <w:sz w:val="24"/>
          <w:szCs w:val="24"/>
        </w:rPr>
      </w:pPr>
    </w:p>
    <w:p w14:paraId="632B59E3" w14:textId="32A90BF8" w:rsidR="005840F9" w:rsidRDefault="005840F9" w:rsidP="005840F9">
      <w:pPr>
        <w:spacing w:afterLines="50" w:after="156"/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t>Table S</w:t>
      </w:r>
      <w:r w:rsidR="00B3185D">
        <w:rPr>
          <w:rFonts w:ascii="Times New Roman" w:eastAsia="宋体" w:hAnsi="Times New Roman"/>
          <w:b/>
          <w:bCs/>
          <w:sz w:val="24"/>
          <w:szCs w:val="24"/>
        </w:rPr>
        <w:t>4</w:t>
      </w:r>
      <w:r>
        <w:rPr>
          <w:rFonts w:ascii="Times New Roman" w:eastAsia="宋体" w:hAnsi="Times New Roman"/>
          <w:b/>
          <w:bCs/>
          <w:sz w:val="24"/>
          <w:szCs w:val="24"/>
        </w:rPr>
        <w:t xml:space="preserve">  </w:t>
      </w:r>
      <w:r>
        <w:rPr>
          <w:rFonts w:ascii="Times New Roman" w:eastAsia="宋体" w:hAnsi="Times New Roman"/>
          <w:sz w:val="24"/>
          <w:szCs w:val="24"/>
        </w:rPr>
        <w:t>Geochemical Baseline Values for Chemical Elements in Different Types of Soils of Study Area</w:t>
      </w:r>
    </w:p>
    <w:tbl>
      <w:tblPr>
        <w:tblW w:w="8245" w:type="dxa"/>
        <w:jc w:val="center"/>
        <w:tblLook w:val="04A0" w:firstRow="1" w:lastRow="0" w:firstColumn="1" w:lastColumn="0" w:noHBand="0" w:noVBand="1"/>
      </w:tblPr>
      <w:tblGrid>
        <w:gridCol w:w="963"/>
        <w:gridCol w:w="758"/>
        <w:gridCol w:w="639"/>
        <w:gridCol w:w="866"/>
        <w:gridCol w:w="689"/>
        <w:gridCol w:w="816"/>
        <w:gridCol w:w="599"/>
        <w:gridCol w:w="836"/>
        <w:gridCol w:w="617"/>
        <w:gridCol w:w="847"/>
        <w:gridCol w:w="625"/>
      </w:tblGrid>
      <w:tr w:rsidR="005840F9" w14:paraId="25E3827E" w14:textId="77777777" w:rsidTr="00B15E91">
        <w:trPr>
          <w:trHeight w:val="431"/>
          <w:jc w:val="center"/>
        </w:trPr>
        <w:tc>
          <w:tcPr>
            <w:tcW w:w="963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243EB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lements</w:t>
            </w:r>
          </w:p>
        </w:tc>
        <w:tc>
          <w:tcPr>
            <w:tcW w:w="1397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85F55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d Soil</w:t>
            </w:r>
          </w:p>
        </w:tc>
        <w:tc>
          <w:tcPr>
            <w:tcW w:w="1545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224A7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me Soil</w:t>
            </w:r>
          </w:p>
        </w:tc>
        <w:tc>
          <w:tcPr>
            <w:tcW w:w="1415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90CAF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ce Soil</w:t>
            </w:r>
          </w:p>
        </w:tc>
        <w:tc>
          <w:tcPr>
            <w:tcW w:w="1453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C6737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uvial Soil</w:t>
            </w:r>
          </w:p>
        </w:tc>
        <w:tc>
          <w:tcPr>
            <w:tcW w:w="1472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4875F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urple Soil</w:t>
            </w:r>
          </w:p>
        </w:tc>
      </w:tr>
      <w:tr w:rsidR="005840F9" w14:paraId="223D7E7A" w14:textId="77777777" w:rsidTr="00B15E91">
        <w:trPr>
          <w:trHeight w:val="412"/>
          <w:jc w:val="center"/>
        </w:trPr>
        <w:tc>
          <w:tcPr>
            <w:tcW w:w="963" w:type="dxa"/>
            <w:vMerge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11E0EF" w14:textId="77777777" w:rsidR="005840F9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EEFD6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7C245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8A37B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87CD0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D1812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5569F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CE578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FFF3F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3F072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01198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</w:t>
            </w:r>
          </w:p>
        </w:tc>
      </w:tr>
      <w:tr w:rsidR="005840F9" w14:paraId="270AA89F" w14:textId="77777777" w:rsidTr="00B15E91">
        <w:trPr>
          <w:trHeight w:val="412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E2C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536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8E1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BC0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4BD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9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458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132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811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BCA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365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5D7F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</w:t>
            </w:r>
          </w:p>
        </w:tc>
      </w:tr>
      <w:tr w:rsidR="005840F9" w14:paraId="5A8610CD" w14:textId="77777777" w:rsidTr="00B15E91">
        <w:trPr>
          <w:trHeight w:val="4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B4B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282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DE1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552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6EF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09B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E26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C7DF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24B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DB2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1C8E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</w:tr>
      <w:tr w:rsidR="005840F9" w14:paraId="462C332A" w14:textId="77777777" w:rsidTr="00B15E91">
        <w:trPr>
          <w:trHeight w:val="4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671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607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46B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B43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798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DCF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FC2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006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CEB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B45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A7AF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</w:tr>
      <w:tr w:rsidR="005840F9" w14:paraId="134F5358" w14:textId="77777777" w:rsidTr="00B15E91">
        <w:trPr>
          <w:trHeight w:val="4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BF8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8B4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432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449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C2A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54E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E8EB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F58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95D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F3E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2129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</w:tr>
      <w:tr w:rsidR="005840F9" w14:paraId="17A1421F" w14:textId="77777777" w:rsidTr="00B15E91">
        <w:trPr>
          <w:trHeight w:val="4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047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0936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D32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6FA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463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B9D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3B0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9E3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8AA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630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605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</w:tr>
      <w:tr w:rsidR="005840F9" w14:paraId="0FADB825" w14:textId="77777777" w:rsidTr="00B15E91">
        <w:trPr>
          <w:trHeight w:val="4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5D4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3C1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5ED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ADE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850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E33C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827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883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968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C65C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47A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</w:t>
            </w:r>
          </w:p>
        </w:tc>
      </w:tr>
      <w:tr w:rsidR="005840F9" w14:paraId="050A9A1F" w14:textId="77777777" w:rsidTr="00B15E91">
        <w:trPr>
          <w:trHeight w:val="4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0FF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B31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928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235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3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543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726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269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959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9B6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73F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F27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</w:tr>
      <w:tr w:rsidR="005840F9" w14:paraId="073F5A4C" w14:textId="77777777" w:rsidTr="00B15E91">
        <w:trPr>
          <w:trHeight w:val="4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576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D07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ABC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629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03A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199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ED0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103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2D6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76B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7AC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</w:t>
            </w:r>
          </w:p>
        </w:tc>
      </w:tr>
      <w:tr w:rsidR="005840F9" w14:paraId="58559FB7" w14:textId="77777777" w:rsidTr="00B15E91">
        <w:trPr>
          <w:trHeight w:val="4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D0F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F51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1BA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3E5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A96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B78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85B9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F632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0C0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725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289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</w:tr>
      <w:tr w:rsidR="005840F9" w14:paraId="01949631" w14:textId="77777777" w:rsidTr="00B15E91">
        <w:trPr>
          <w:trHeight w:val="4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D032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AB1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7D3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C99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EC6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5F9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049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DB7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359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312B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70F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</w:tr>
      <w:tr w:rsidR="005840F9" w14:paraId="6E23269B" w14:textId="77777777" w:rsidTr="00B15E91">
        <w:trPr>
          <w:trHeight w:val="4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7CD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0FE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223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2C8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94C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9C2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A7E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284E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AEA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8899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5E2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</w:tr>
      <w:tr w:rsidR="005840F9" w14:paraId="4D8BC56D" w14:textId="77777777" w:rsidTr="00B15E91">
        <w:trPr>
          <w:trHeight w:val="4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EEB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87D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883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624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1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DFE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F9D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5AE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8FB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D30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F20F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7B8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</w:t>
            </w:r>
          </w:p>
        </w:tc>
      </w:tr>
      <w:tr w:rsidR="005840F9" w14:paraId="3CED3812" w14:textId="77777777" w:rsidTr="00B15E91">
        <w:trPr>
          <w:trHeight w:val="4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BDF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7EA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AE6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271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B6F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BCC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0E1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3C2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AB8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6FA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0F9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</w:t>
            </w:r>
          </w:p>
        </w:tc>
      </w:tr>
      <w:tr w:rsidR="005840F9" w14:paraId="245A2FD6" w14:textId="77777777" w:rsidTr="00B15E91">
        <w:trPr>
          <w:trHeight w:val="4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D0D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F0A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84A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948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0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7F6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023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CED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F5E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CEA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A7F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9DE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</w:t>
            </w:r>
          </w:p>
        </w:tc>
      </w:tr>
      <w:tr w:rsidR="005840F9" w14:paraId="04618A63" w14:textId="77777777" w:rsidTr="00B15E91">
        <w:trPr>
          <w:trHeight w:val="4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EFD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254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F46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E49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5DA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946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165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1F8C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C1F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C1C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A6B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</w:t>
            </w:r>
          </w:p>
        </w:tc>
      </w:tr>
      <w:tr w:rsidR="005840F9" w14:paraId="0CE0250D" w14:textId="77777777" w:rsidTr="00B15E91">
        <w:trPr>
          <w:trHeight w:val="4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6B6C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DEC3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0B1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2B6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37.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C5A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1FA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AD5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EFD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1A5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6D6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E4E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</w:tr>
      <w:tr w:rsidR="005840F9" w14:paraId="78B2B7A1" w14:textId="77777777" w:rsidTr="00B15E91">
        <w:trPr>
          <w:trHeight w:val="4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2C2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ACF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3C4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406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53A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110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9E77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F41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BAE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95B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917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</w:t>
            </w:r>
          </w:p>
        </w:tc>
      </w:tr>
      <w:tr w:rsidR="005840F9" w14:paraId="74D08B88" w14:textId="77777777" w:rsidTr="00B15E91">
        <w:trPr>
          <w:trHeight w:val="4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B922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976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3EFD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A42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9.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333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49F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089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0080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F4D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CF4E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D23B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</w:t>
            </w:r>
          </w:p>
        </w:tc>
      </w:tr>
      <w:tr w:rsidR="005840F9" w14:paraId="4D42F4F3" w14:textId="77777777" w:rsidTr="00B15E91">
        <w:trPr>
          <w:trHeight w:val="4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CF1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5F0A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28E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078F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D4FC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74E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2DC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710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DAB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ECB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846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</w:tr>
      <w:tr w:rsidR="005840F9" w14:paraId="62E11356" w14:textId="77777777" w:rsidTr="00B15E91">
        <w:trPr>
          <w:trHeight w:val="4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FB7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373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AA3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089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3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CE4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1B88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10B3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8976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EA0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34E2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59A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</w:t>
            </w:r>
          </w:p>
        </w:tc>
      </w:tr>
      <w:tr w:rsidR="005840F9" w14:paraId="6ED62402" w14:textId="77777777" w:rsidTr="00B15E91">
        <w:trPr>
          <w:trHeight w:val="431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FAFC8D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5B9EBC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897FAC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97B8B7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5.9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3A132E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A2AEBB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BA1818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DF20A5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9840C6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9DC2F2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F0A727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</w:t>
            </w:r>
          </w:p>
        </w:tc>
      </w:tr>
    </w:tbl>
    <w:p w14:paraId="28304655" w14:textId="77777777" w:rsidR="005840F9" w:rsidRDefault="005840F9" w:rsidP="005840F9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3D113D00" w14:textId="77777777" w:rsidR="009C7FEA" w:rsidRDefault="009C7FEA" w:rsidP="005840F9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5F06EA0B" w14:textId="31F11923" w:rsidR="005840F9" w:rsidRDefault="005840F9" w:rsidP="005840F9">
      <w:pPr>
        <w:spacing w:afterLines="50" w:after="156"/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t>Table S</w:t>
      </w:r>
      <w:r w:rsidR="00B3185D">
        <w:rPr>
          <w:rFonts w:ascii="Times New Roman" w:eastAsia="宋体" w:hAnsi="Times New Roman"/>
          <w:b/>
          <w:bCs/>
          <w:sz w:val="24"/>
          <w:szCs w:val="24"/>
        </w:rPr>
        <w:t>5</w:t>
      </w:r>
      <w:r>
        <w:rPr>
          <w:rFonts w:ascii="Times New Roman" w:eastAsia="宋体" w:hAnsi="Times New Roman"/>
          <w:b/>
          <w:bCs/>
          <w:sz w:val="24"/>
          <w:szCs w:val="24"/>
        </w:rPr>
        <w:t xml:space="preserve">  </w:t>
      </w:r>
      <w:r>
        <w:rPr>
          <w:rFonts w:ascii="Times New Roman" w:eastAsia="宋体" w:hAnsi="Times New Roman"/>
          <w:sz w:val="24"/>
          <w:szCs w:val="24"/>
        </w:rPr>
        <w:t>Geochemical Baseline Values for Chemical Elements in Different Land Use of Soils of Study</w:t>
      </w:r>
    </w:p>
    <w:tbl>
      <w:tblPr>
        <w:tblW w:w="6540" w:type="dxa"/>
        <w:jc w:val="center"/>
        <w:tblLook w:val="04A0" w:firstRow="1" w:lastRow="0" w:firstColumn="1" w:lastColumn="0" w:noHBand="0" w:noVBand="1"/>
      </w:tblPr>
      <w:tblGrid>
        <w:gridCol w:w="1300"/>
        <w:gridCol w:w="1507"/>
        <w:gridCol w:w="1113"/>
        <w:gridCol w:w="1512"/>
        <w:gridCol w:w="1118"/>
      </w:tblGrid>
      <w:tr w:rsidR="005840F9" w14:paraId="0349B18F" w14:textId="77777777" w:rsidTr="00B15E91">
        <w:trPr>
          <w:trHeight w:val="315"/>
          <w:jc w:val="center"/>
        </w:trPr>
        <w:tc>
          <w:tcPr>
            <w:tcW w:w="130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4D868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lements</w:t>
            </w:r>
          </w:p>
        </w:tc>
        <w:tc>
          <w:tcPr>
            <w:tcW w:w="2620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2FD84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ryland</w:t>
            </w:r>
          </w:p>
        </w:tc>
        <w:tc>
          <w:tcPr>
            <w:tcW w:w="2630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888B0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ddy Land</w:t>
            </w:r>
          </w:p>
        </w:tc>
      </w:tr>
      <w:tr w:rsidR="005840F9" w14:paraId="465B4A5E" w14:textId="77777777" w:rsidTr="00B15E91">
        <w:trPr>
          <w:trHeight w:val="315"/>
          <w:jc w:val="center"/>
        </w:trPr>
        <w:tc>
          <w:tcPr>
            <w:tcW w:w="1300" w:type="dxa"/>
            <w:vMerge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2D68A8" w14:textId="77777777" w:rsidR="005840F9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14C73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2BF6E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AAE46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0985B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</w:t>
            </w:r>
          </w:p>
        </w:tc>
      </w:tr>
      <w:tr w:rsidR="005840F9" w14:paraId="271290A1" w14:textId="77777777" w:rsidTr="00B15E91">
        <w:trPr>
          <w:trHeight w:val="31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0DB4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188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F7FF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D6B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DB0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</w:p>
        </w:tc>
      </w:tr>
      <w:tr w:rsidR="005840F9" w14:paraId="1A580D13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32D4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FC5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6F4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C09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5E1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</w:tr>
      <w:tr w:rsidR="005840F9" w14:paraId="3FAB4E64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4E8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1C2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19B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973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9CE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</w:t>
            </w:r>
          </w:p>
        </w:tc>
      </w:tr>
      <w:tr w:rsidR="005840F9" w14:paraId="2D803E14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B319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35F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8C1C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3F0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3D5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</w:tr>
      <w:tr w:rsidR="005840F9" w14:paraId="4549650F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53B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742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48B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F906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2D09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</w:t>
            </w:r>
          </w:p>
        </w:tc>
      </w:tr>
      <w:tr w:rsidR="005840F9" w14:paraId="02E3CDC7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6C45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34C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D559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3F0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C50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</w:tr>
      <w:tr w:rsidR="005840F9" w14:paraId="3339415C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072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8EC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7161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8C54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302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</w:t>
            </w:r>
          </w:p>
        </w:tc>
      </w:tr>
      <w:tr w:rsidR="005840F9" w14:paraId="5AD48AC8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D286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052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EF4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346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330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</w:tr>
      <w:tr w:rsidR="005840F9" w14:paraId="0F016325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0DA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525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42D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7E3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AF5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</w:tr>
      <w:tr w:rsidR="005840F9" w14:paraId="3164614F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54C8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62F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4C5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E7E6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4F1F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</w:tr>
      <w:tr w:rsidR="005840F9" w14:paraId="3B7D6D8A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EAD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1D7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A0C5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727B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4CD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</w:t>
            </w:r>
          </w:p>
        </w:tc>
      </w:tr>
      <w:tr w:rsidR="005840F9" w14:paraId="2272CC75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0F5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408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111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C8D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B55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</w:t>
            </w:r>
          </w:p>
        </w:tc>
      </w:tr>
      <w:tr w:rsidR="005840F9" w14:paraId="0FB15DA5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760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B5F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CE1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ACF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3A5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</w:tr>
      <w:tr w:rsidR="005840F9" w14:paraId="15A1E774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22E1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66E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5C0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1D2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671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</w:t>
            </w:r>
          </w:p>
        </w:tc>
      </w:tr>
      <w:tr w:rsidR="005840F9" w14:paraId="55F03FCD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F78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AEB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A23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A60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FFE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</w:tr>
      <w:tr w:rsidR="005840F9" w14:paraId="461D077E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7C80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435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6E5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D95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DC3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</w:t>
            </w:r>
          </w:p>
        </w:tc>
      </w:tr>
      <w:tr w:rsidR="005840F9" w14:paraId="7AD5CF52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3A9F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DB6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B8A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243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84D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</w:tr>
      <w:tr w:rsidR="005840F9" w14:paraId="78649DBD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64D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D57A9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E57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851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A413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</w:t>
            </w:r>
          </w:p>
        </w:tc>
      </w:tr>
      <w:tr w:rsidR="005840F9" w14:paraId="01F7CFEC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55CB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299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14FE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6224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B4A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</w:tr>
      <w:tr w:rsidR="005840F9" w14:paraId="670FD9C2" w14:textId="77777777" w:rsidTr="00B15E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4A35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92F3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12787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492C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02BD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</w:tr>
      <w:tr w:rsidR="005840F9" w14:paraId="2C60F07D" w14:textId="77777777" w:rsidTr="00B15E9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621E42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D3AB5F6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06379A2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33DF87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B71EB6A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</w:tr>
    </w:tbl>
    <w:p w14:paraId="1DF6C0FB" w14:textId="77777777" w:rsidR="005840F9" w:rsidRDefault="005840F9" w:rsidP="005840F9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8BD032" w14:textId="77777777" w:rsidR="009C7FEA" w:rsidRDefault="009C7FEA" w:rsidP="005840F9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5D22E56" w14:textId="77777777" w:rsidR="009C7FEA" w:rsidRDefault="009C7FEA" w:rsidP="005840F9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2436309" w14:textId="77777777" w:rsidR="009C7FEA" w:rsidRDefault="009C7FEA" w:rsidP="005840F9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E56214C" w14:textId="78662789" w:rsidR="005840F9" w:rsidRPr="0061343E" w:rsidRDefault="005840F9" w:rsidP="005840F9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61343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3185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1343E">
        <w:rPr>
          <w:rFonts w:ascii="Times New Roman" w:hAnsi="Times New Roman" w:cs="Times New Roman"/>
          <w:sz w:val="24"/>
          <w:szCs w:val="24"/>
        </w:rPr>
        <w:t xml:space="preserve"> Percentage of </w:t>
      </w:r>
      <w:r>
        <w:rPr>
          <w:rFonts w:ascii="Times New Roman" w:hAnsi="Times New Roman" w:cs="Times New Roman"/>
          <w:sz w:val="24"/>
          <w:szCs w:val="24"/>
        </w:rPr>
        <w:t>Cl</w:t>
      </w:r>
      <w:r w:rsidRPr="0061343E">
        <w:rPr>
          <w:rFonts w:ascii="Times New Roman" w:hAnsi="Times New Roman" w:cs="Times New Roman"/>
          <w:sz w:val="24"/>
          <w:szCs w:val="24"/>
        </w:rPr>
        <w:t xml:space="preserve">ass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1343E">
        <w:rPr>
          <w:rFonts w:ascii="Times New Roman" w:hAnsi="Times New Roman" w:cs="Times New Roman"/>
          <w:sz w:val="24"/>
          <w:szCs w:val="24"/>
        </w:rPr>
        <w:t xml:space="preserve">istribution for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1343E">
        <w:rPr>
          <w:rFonts w:ascii="Times New Roman" w:hAnsi="Times New Roman" w:cs="Times New Roman"/>
          <w:sz w:val="24"/>
          <w:szCs w:val="24"/>
        </w:rPr>
        <w:t xml:space="preserve">ollution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1343E">
        <w:rPr>
          <w:rFonts w:ascii="Times New Roman" w:hAnsi="Times New Roman" w:cs="Times New Roman"/>
          <w:sz w:val="24"/>
          <w:szCs w:val="24"/>
        </w:rPr>
        <w:t xml:space="preserve">ssessment of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1343E">
        <w:rPr>
          <w:rFonts w:ascii="Times New Roman" w:hAnsi="Times New Roman" w:cs="Times New Roman"/>
          <w:sz w:val="24"/>
          <w:szCs w:val="24"/>
        </w:rPr>
        <w:t xml:space="preserve">eavy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61343E">
        <w:rPr>
          <w:rFonts w:ascii="Times New Roman" w:hAnsi="Times New Roman" w:cs="Times New Roman"/>
          <w:sz w:val="24"/>
          <w:szCs w:val="24"/>
        </w:rPr>
        <w:t xml:space="preserve">etals in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1343E">
        <w:rPr>
          <w:rFonts w:ascii="Times New Roman" w:hAnsi="Times New Roman" w:cs="Times New Roman"/>
          <w:sz w:val="24"/>
          <w:szCs w:val="24"/>
        </w:rPr>
        <w:t xml:space="preserve">tud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1343E">
        <w:rPr>
          <w:rFonts w:ascii="Times New Roman" w:hAnsi="Times New Roman" w:cs="Times New Roman"/>
          <w:sz w:val="24"/>
          <w:szCs w:val="24"/>
        </w:rPr>
        <w:t xml:space="preserve">era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61343E">
        <w:rPr>
          <w:rFonts w:ascii="Times New Roman" w:hAnsi="Times New Roman" w:cs="Times New Roman"/>
          <w:sz w:val="24"/>
          <w:szCs w:val="24"/>
        </w:rPr>
        <w:t>sing</w:t>
      </w:r>
      <w:r>
        <w:rPr>
          <w:rFonts w:ascii="Times New Roman" w:hAnsi="Times New Roman" w:cs="Times New Roman"/>
          <w:sz w:val="24"/>
          <w:szCs w:val="24"/>
        </w:rPr>
        <w:t xml:space="preserve"> G</w:t>
      </w:r>
      <w:r w:rsidRPr="0061343E">
        <w:rPr>
          <w:rFonts w:ascii="Times New Roman" w:hAnsi="Times New Roman" w:cs="Times New Roman"/>
          <w:sz w:val="24"/>
          <w:szCs w:val="24"/>
        </w:rPr>
        <w:t xml:space="preserve">eoacumulation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61343E">
        <w:rPr>
          <w:rFonts w:ascii="Times New Roman" w:hAnsi="Times New Roman" w:cs="Times New Roman"/>
          <w:sz w:val="24"/>
          <w:szCs w:val="24"/>
        </w:rPr>
        <w:t xml:space="preserve">ndex </w:t>
      </w:r>
    </w:p>
    <w:tbl>
      <w:tblPr>
        <w:tblW w:w="8275" w:type="dxa"/>
        <w:jc w:val="center"/>
        <w:tblLook w:val="04A0" w:firstRow="1" w:lastRow="0" w:firstColumn="1" w:lastColumn="0" w:noHBand="0" w:noVBand="1"/>
      </w:tblPr>
      <w:tblGrid>
        <w:gridCol w:w="903"/>
        <w:gridCol w:w="624"/>
        <w:gridCol w:w="576"/>
        <w:gridCol w:w="661"/>
        <w:gridCol w:w="655"/>
        <w:gridCol w:w="655"/>
        <w:gridCol w:w="872"/>
        <w:gridCol w:w="935"/>
        <w:gridCol w:w="777"/>
        <w:gridCol w:w="840"/>
        <w:gridCol w:w="777"/>
      </w:tblGrid>
      <w:tr w:rsidR="005840F9" w:rsidRPr="003F26F8" w14:paraId="1F8F9B0B" w14:textId="77777777" w:rsidTr="00B15E91">
        <w:trPr>
          <w:trHeight w:val="177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185B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lement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3A4C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23EB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6AB97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D182B1" w14:textId="77777777" w:rsidR="005840F9" w:rsidRPr="003F26F8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portion of Sample Points</w:t>
            </w: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</w:tr>
      <w:tr w:rsidR="005840F9" w:rsidRPr="003F26F8" w14:paraId="44C0C36F" w14:textId="77777777" w:rsidTr="00B15E91">
        <w:trPr>
          <w:trHeight w:val="17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A732" w14:textId="77777777" w:rsidR="005840F9" w:rsidRPr="003F26F8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1DD5" w14:textId="77777777" w:rsidR="005840F9" w:rsidRPr="003F26F8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20BD" w14:textId="77777777" w:rsidR="005840F9" w:rsidRPr="003F26F8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BA85" w14:textId="77777777" w:rsidR="005840F9" w:rsidRPr="003F26F8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C35234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≤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3573EF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-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AD94A8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2CBC2F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-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3C3808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-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3E6664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-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EB0237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5</w:t>
            </w:r>
          </w:p>
        </w:tc>
      </w:tr>
      <w:tr w:rsidR="005840F9" w:rsidRPr="003F26F8" w14:paraId="13DD93CD" w14:textId="77777777" w:rsidTr="00B15E91">
        <w:trPr>
          <w:trHeight w:val="50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164FCB" w14:textId="77777777" w:rsidR="005840F9" w:rsidRPr="003F26F8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FFE9C0" w14:textId="77777777" w:rsidR="005840F9" w:rsidRPr="003F26F8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B73DC6" w14:textId="77777777" w:rsidR="005840F9" w:rsidRPr="003F26F8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C9924C" w14:textId="77777777" w:rsidR="005840F9" w:rsidRPr="003F26F8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FE3E62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AC081A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gh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BF8066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AD904F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dium-</w:t>
            </w:r>
          </w:p>
          <w:p w14:paraId="7B861CEF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n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10EEF0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ten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AB5F9B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nse-</w:t>
            </w:r>
          </w:p>
          <w:p w14:paraId="187F7ECC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Very </w:t>
            </w:r>
          </w:p>
          <w:p w14:paraId="6E302881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n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8ED93E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Very </w:t>
            </w:r>
          </w:p>
          <w:p w14:paraId="2B310D72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nse</w:t>
            </w:r>
          </w:p>
        </w:tc>
      </w:tr>
      <w:tr w:rsidR="005840F9" w:rsidRPr="003F26F8" w14:paraId="52170FE8" w14:textId="77777777" w:rsidTr="00B15E91">
        <w:trPr>
          <w:trHeight w:val="177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DA98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B8C2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4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C584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72708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1BB9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5C6E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A1BB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05E7F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06A1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15D1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F021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:rsidR="005840F9" w:rsidRPr="003F26F8" w14:paraId="4C4B54A8" w14:textId="77777777" w:rsidTr="00B15E91">
        <w:trPr>
          <w:trHeight w:val="1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A2307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A506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BD15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A9AB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D333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0957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4931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E9692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3A9A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FE6F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D604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:rsidR="005840F9" w:rsidRPr="003F26F8" w14:paraId="46FDFAAD" w14:textId="77777777" w:rsidTr="00B15E91">
        <w:trPr>
          <w:trHeight w:val="1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9EF5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BC06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13AA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2BC3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AADC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C9DA7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E071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218C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ED12C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729A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742F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:rsidR="005840F9" w:rsidRPr="003F26F8" w14:paraId="06E4F492" w14:textId="77777777" w:rsidTr="00B15E91">
        <w:trPr>
          <w:trHeight w:val="1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A341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B761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4B1A6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E3A1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73C8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298F9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4FB6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EF5B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41AA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FD4CC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7F3C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:rsidR="005840F9" w:rsidRPr="003F26F8" w14:paraId="4D5B1C8F" w14:textId="77777777" w:rsidTr="00B15E91">
        <w:trPr>
          <w:trHeight w:val="1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3B5D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D2CB7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185D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5DE2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867C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25A8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5301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3750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CBC2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FA731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FB37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:rsidR="005840F9" w:rsidRPr="003F26F8" w14:paraId="1C7729A9" w14:textId="77777777" w:rsidTr="00B15E91">
        <w:trPr>
          <w:trHeight w:val="1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380E7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FE6C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173A4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1E8A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644E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2EBD0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5E8E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5F2E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2946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539CC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71901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5840F9" w:rsidRPr="003F26F8" w14:paraId="534F878F" w14:textId="77777777" w:rsidTr="00B15E91">
        <w:trPr>
          <w:trHeight w:val="1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FA42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82DB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CCF8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35E2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1F9A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4490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3E9F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52B2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56F2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A6B6A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791C1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:rsidR="005840F9" w:rsidRPr="003F26F8" w14:paraId="7BEAABF7" w14:textId="77777777" w:rsidTr="00B15E91">
        <w:trPr>
          <w:trHeight w:val="177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1048C0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C3B262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9F4220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B8AE5F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06702B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09ECA0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C78925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E5342B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0F4CC3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00811F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666984" w14:textId="77777777" w:rsidR="005840F9" w:rsidRPr="003F26F8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26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</w:tbl>
    <w:p w14:paraId="74D419B7" w14:textId="77777777" w:rsidR="005840F9" w:rsidRDefault="005840F9" w:rsidP="005840F9">
      <w:pPr>
        <w:jc w:val="center"/>
        <w:rPr>
          <w:rFonts w:ascii="Times New Roman" w:hAnsi="Times New Roman" w:cs="Times New Roman"/>
        </w:rPr>
      </w:pPr>
    </w:p>
    <w:p w14:paraId="6625E96D" w14:textId="77777777" w:rsidR="009C7FEA" w:rsidRDefault="009C7FEA" w:rsidP="005840F9">
      <w:pPr>
        <w:jc w:val="center"/>
        <w:rPr>
          <w:rFonts w:ascii="Times New Roman" w:hAnsi="Times New Roman" w:cs="Times New Roman"/>
        </w:rPr>
      </w:pPr>
    </w:p>
    <w:p w14:paraId="07EB6C68" w14:textId="7DD3FBE8" w:rsidR="005840F9" w:rsidRPr="0061343E" w:rsidRDefault="005840F9" w:rsidP="005840F9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61343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3185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61343E">
        <w:rPr>
          <w:rFonts w:ascii="Times New Roman" w:hAnsi="Times New Roman" w:cs="Times New Roman"/>
          <w:sz w:val="24"/>
          <w:szCs w:val="24"/>
        </w:rPr>
        <w:t xml:space="preserve"> Potential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1343E">
        <w:rPr>
          <w:rFonts w:ascii="Times New Roman" w:hAnsi="Times New Roman" w:cs="Times New Roman"/>
          <w:sz w:val="24"/>
          <w:szCs w:val="24"/>
        </w:rPr>
        <w:t xml:space="preserve">cological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1343E">
        <w:rPr>
          <w:rFonts w:ascii="Times New Roman" w:hAnsi="Times New Roman" w:cs="Times New Roman"/>
          <w:sz w:val="24"/>
          <w:szCs w:val="24"/>
        </w:rPr>
        <w:t xml:space="preserve">isk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1343E">
        <w:rPr>
          <w:rFonts w:ascii="Times New Roman" w:hAnsi="Times New Roman" w:cs="Times New Roman"/>
          <w:sz w:val="24"/>
          <w:szCs w:val="24"/>
        </w:rPr>
        <w:t xml:space="preserve">oefficient for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1343E">
        <w:rPr>
          <w:rFonts w:ascii="Times New Roman" w:hAnsi="Times New Roman" w:cs="Times New Roman"/>
          <w:sz w:val="24"/>
          <w:szCs w:val="24"/>
        </w:rPr>
        <w:t xml:space="preserve">very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1343E">
        <w:rPr>
          <w:rFonts w:ascii="Times New Roman" w:hAnsi="Times New Roman" w:cs="Times New Roman"/>
          <w:sz w:val="24"/>
          <w:szCs w:val="24"/>
        </w:rPr>
        <w:t xml:space="preserve">eavy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61343E">
        <w:rPr>
          <w:rFonts w:ascii="Times New Roman" w:hAnsi="Times New Roman" w:cs="Times New Roman"/>
          <w:sz w:val="24"/>
          <w:szCs w:val="24"/>
        </w:rPr>
        <w:t xml:space="preserve">etal in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1343E">
        <w:rPr>
          <w:rFonts w:ascii="Times New Roman" w:hAnsi="Times New Roman" w:cs="Times New Roman"/>
          <w:sz w:val="24"/>
          <w:szCs w:val="24"/>
        </w:rPr>
        <w:t>oils</w:t>
      </w:r>
    </w:p>
    <w:tbl>
      <w:tblPr>
        <w:tblW w:w="8294" w:type="dxa"/>
        <w:jc w:val="center"/>
        <w:tblLook w:val="04A0" w:firstRow="1" w:lastRow="0" w:firstColumn="1" w:lastColumn="0" w:noHBand="0" w:noVBand="1"/>
      </w:tblPr>
      <w:tblGrid>
        <w:gridCol w:w="913"/>
        <w:gridCol w:w="913"/>
        <w:gridCol w:w="913"/>
        <w:gridCol w:w="913"/>
        <w:gridCol w:w="752"/>
        <w:gridCol w:w="958"/>
        <w:gridCol w:w="768"/>
        <w:gridCol w:w="1143"/>
        <w:gridCol w:w="1021"/>
      </w:tblGrid>
      <w:tr w:rsidR="005840F9" w:rsidRPr="003A1EAD" w14:paraId="631599DB" w14:textId="77777777" w:rsidTr="00B15E91">
        <w:trPr>
          <w:trHeight w:val="234"/>
          <w:jc w:val="center"/>
        </w:trPr>
        <w:tc>
          <w:tcPr>
            <w:tcW w:w="91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8D0C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lements</w:t>
            </w:r>
          </w:p>
        </w:tc>
        <w:tc>
          <w:tcPr>
            <w:tcW w:w="91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F933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n</w:t>
            </w:r>
          </w:p>
        </w:tc>
        <w:tc>
          <w:tcPr>
            <w:tcW w:w="91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EC79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x</w:t>
            </w:r>
          </w:p>
        </w:tc>
        <w:tc>
          <w:tcPr>
            <w:tcW w:w="91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BAB7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</w:t>
            </w:r>
          </w:p>
        </w:tc>
        <w:tc>
          <w:tcPr>
            <w:tcW w:w="4642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4CF9BD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portion of Sample Points</w:t>
            </w: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</w:tr>
      <w:tr w:rsidR="005840F9" w:rsidRPr="003A1EAD" w14:paraId="16C59470" w14:textId="77777777" w:rsidTr="00B15E91">
        <w:trPr>
          <w:trHeight w:val="234"/>
          <w:jc w:val="center"/>
        </w:trPr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C4A5D" w14:textId="77777777" w:rsidR="005840F9" w:rsidRPr="003A1EAD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A987" w14:textId="77777777" w:rsidR="005840F9" w:rsidRPr="003A1EAD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6E6A" w14:textId="77777777" w:rsidR="005840F9" w:rsidRPr="003A1EAD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D890" w14:textId="77777777" w:rsidR="005840F9" w:rsidRPr="003A1EAD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3DD01F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＜</w:t>
            </w: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661DDD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-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9470A3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-1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B216BF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-3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1F8F34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＞</w:t>
            </w: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0</w:t>
            </w:r>
          </w:p>
        </w:tc>
      </w:tr>
      <w:tr w:rsidR="005840F9" w:rsidRPr="003A1EAD" w14:paraId="378E7E4F" w14:textId="77777777" w:rsidTr="00B15E91">
        <w:trPr>
          <w:trHeight w:val="234"/>
          <w:jc w:val="center"/>
        </w:trPr>
        <w:tc>
          <w:tcPr>
            <w:tcW w:w="91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DC384C" w14:textId="77777777" w:rsidR="005840F9" w:rsidRPr="003A1EAD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688A81" w14:textId="77777777" w:rsidR="005840F9" w:rsidRPr="003A1EAD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968154" w14:textId="77777777" w:rsidR="005840F9" w:rsidRPr="003A1EAD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EC6721" w14:textId="77777777" w:rsidR="005840F9" w:rsidRPr="003A1EAD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3D413E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igh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FCC2DD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CC5BDF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ro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ED4DB6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ry Stro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CAEE78" w14:textId="77777777" w:rsidR="005840F9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Extremely </w:t>
            </w:r>
          </w:p>
          <w:p w14:paraId="572B6A01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rong</w:t>
            </w:r>
          </w:p>
        </w:tc>
      </w:tr>
      <w:tr w:rsidR="005840F9" w:rsidRPr="003A1EAD" w14:paraId="364466EC" w14:textId="77777777" w:rsidTr="00B15E91">
        <w:trPr>
          <w:trHeight w:val="234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5D49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A963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8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1C25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.94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A7E9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84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61C5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B162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EF3F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F3EB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4268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:rsidR="005840F9" w:rsidRPr="003A1EAD" w14:paraId="3CD48A1F" w14:textId="77777777" w:rsidTr="00B15E91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4F16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FF9A6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3C7B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1917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8277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ED37D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4E75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B580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9E8E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:rsidR="005840F9" w:rsidRPr="003A1EAD" w14:paraId="634BD1C3" w14:textId="77777777" w:rsidTr="00B15E91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AD9D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83E85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5007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7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02F9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C98C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D773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3D95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D38B3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EE03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:rsidR="005840F9" w:rsidRPr="003A1EAD" w14:paraId="0375841E" w14:textId="77777777" w:rsidTr="00B15E91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1C86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3618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20278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A7EE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5CB5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9605A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12F2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94DE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095F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:rsidR="005840F9" w:rsidRPr="003A1EAD" w14:paraId="2CFCC098" w14:textId="77777777" w:rsidTr="00B15E91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1717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49CED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2C8F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02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122F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5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83AC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14DB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F850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FE56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0B07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</w:t>
            </w:r>
          </w:p>
        </w:tc>
      </w:tr>
      <w:tr w:rsidR="005840F9" w:rsidRPr="003A1EAD" w14:paraId="0D4378C2" w14:textId="77777777" w:rsidTr="00B15E91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51C5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E880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731C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484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AF58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A953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8D6D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51E3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2949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BBBA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</w:tr>
      <w:tr w:rsidR="005840F9" w:rsidRPr="003A1EAD" w14:paraId="12F49C70" w14:textId="77777777" w:rsidTr="00B15E91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6811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150D8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76921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8D7CE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B1E2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0B58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1372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EC82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06E1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:rsidR="005840F9" w:rsidRPr="003A1EAD" w14:paraId="2FAD4AA9" w14:textId="77777777" w:rsidTr="00B15E91">
        <w:trPr>
          <w:trHeight w:val="234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223F17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DB3D5B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CDAA65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36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0EB278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0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E16DE6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41F542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6AC39C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DF2152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0E24F9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</w:tbl>
    <w:p w14:paraId="261605F2" w14:textId="77777777" w:rsidR="005840F9" w:rsidRDefault="005840F9" w:rsidP="005840F9">
      <w:pPr>
        <w:jc w:val="center"/>
        <w:rPr>
          <w:rFonts w:ascii="Times New Roman" w:hAnsi="Times New Roman" w:cs="Times New Roman"/>
          <w:b/>
          <w:bCs/>
        </w:rPr>
      </w:pPr>
    </w:p>
    <w:p w14:paraId="533B0A2F" w14:textId="77777777" w:rsidR="009C7FEA" w:rsidRPr="0061343E" w:rsidRDefault="009C7FEA" w:rsidP="005840F9">
      <w:pPr>
        <w:jc w:val="center"/>
        <w:rPr>
          <w:rFonts w:ascii="Times New Roman" w:hAnsi="Times New Roman" w:cs="Times New Roman"/>
          <w:b/>
          <w:bCs/>
        </w:rPr>
      </w:pPr>
    </w:p>
    <w:p w14:paraId="35EED282" w14:textId="21373CFC" w:rsidR="005840F9" w:rsidRPr="0061343E" w:rsidRDefault="005840F9" w:rsidP="005840F9">
      <w:pPr>
        <w:jc w:val="center"/>
        <w:rPr>
          <w:rFonts w:ascii="Times New Roman" w:hAnsi="Times New Roman" w:cs="Times New Roman"/>
          <w:sz w:val="24"/>
          <w:szCs w:val="24"/>
        </w:rPr>
      </w:pPr>
      <w:r w:rsidRPr="0061343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3185D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61343E">
        <w:rPr>
          <w:rFonts w:ascii="Times New Roman" w:hAnsi="Times New Roman" w:cs="Times New Roman"/>
          <w:sz w:val="24"/>
          <w:szCs w:val="24"/>
        </w:rPr>
        <w:t xml:space="preserve"> KMO and Bartlett's Test</w:t>
      </w:r>
    </w:p>
    <w:tbl>
      <w:tblPr>
        <w:tblpPr w:leftFromText="180" w:rightFromText="180" w:vertAnchor="text" w:horzAnchor="page" w:tblpXSpec="center" w:tblpY="169"/>
        <w:tblOverlap w:val="never"/>
        <w:tblW w:w="6086" w:type="dxa"/>
        <w:tblLook w:val="04A0" w:firstRow="1" w:lastRow="0" w:firstColumn="1" w:lastColumn="0" w:noHBand="0" w:noVBand="1"/>
      </w:tblPr>
      <w:tblGrid>
        <w:gridCol w:w="2728"/>
        <w:gridCol w:w="3358"/>
      </w:tblGrid>
      <w:tr w:rsidR="005840F9" w:rsidRPr="003A1EAD" w14:paraId="15FF8EA2" w14:textId="77777777" w:rsidTr="00B15E91">
        <w:trPr>
          <w:trHeight w:val="282"/>
        </w:trPr>
        <w:tc>
          <w:tcPr>
            <w:tcW w:w="608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0E848B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1EAD">
              <w:rPr>
                <w:rFonts w:ascii="Times New Roman" w:hAnsi="Times New Roman" w:cs="Times New Roman"/>
                <w:sz w:val="18"/>
                <w:szCs w:val="18"/>
              </w:rPr>
              <w:t>KMO and Bartlett's Test</w:t>
            </w:r>
          </w:p>
        </w:tc>
      </w:tr>
      <w:tr w:rsidR="005840F9" w:rsidRPr="003A1EAD" w14:paraId="6C7A31F3" w14:textId="77777777" w:rsidTr="00B15E91">
        <w:trPr>
          <w:trHeight w:val="282"/>
        </w:trPr>
        <w:tc>
          <w:tcPr>
            <w:tcW w:w="27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90EE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MO Sample Suitability Quantity</w:t>
            </w:r>
          </w:p>
        </w:tc>
        <w:tc>
          <w:tcPr>
            <w:tcW w:w="33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B727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33</w:t>
            </w:r>
          </w:p>
        </w:tc>
      </w:tr>
      <w:tr w:rsidR="005840F9" w:rsidRPr="003A1EAD" w14:paraId="720C5A05" w14:textId="77777777" w:rsidTr="00B15E91">
        <w:trPr>
          <w:trHeight w:val="282"/>
        </w:trPr>
        <w:tc>
          <w:tcPr>
            <w:tcW w:w="2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2EDD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rtlett's Test of Sphericity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1AA3A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proximate Chi-square 181327.7</w:t>
            </w:r>
          </w:p>
        </w:tc>
      </w:tr>
      <w:tr w:rsidR="005840F9" w:rsidRPr="003A1EAD" w14:paraId="3DB97782" w14:textId="77777777" w:rsidTr="00B15E91">
        <w:trPr>
          <w:trHeight w:val="282"/>
        </w:trPr>
        <w:tc>
          <w:tcPr>
            <w:tcW w:w="2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61AF" w14:textId="77777777" w:rsidR="005840F9" w:rsidRPr="003A1EAD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57C2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grees of Freedom 210</w:t>
            </w:r>
          </w:p>
        </w:tc>
      </w:tr>
      <w:tr w:rsidR="005840F9" w:rsidRPr="003A1EAD" w14:paraId="18610D67" w14:textId="77777777" w:rsidTr="00B15E91">
        <w:trPr>
          <w:trHeight w:val="282"/>
        </w:trPr>
        <w:tc>
          <w:tcPr>
            <w:tcW w:w="272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2A7B64" w14:textId="77777777" w:rsidR="005840F9" w:rsidRPr="003A1EAD" w:rsidRDefault="005840F9" w:rsidP="00B15E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CC518A" w14:textId="77777777" w:rsidR="005840F9" w:rsidRPr="003A1EAD" w:rsidRDefault="005840F9" w:rsidP="00B15E9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A1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nificance 0</w:t>
            </w:r>
          </w:p>
        </w:tc>
      </w:tr>
    </w:tbl>
    <w:p w14:paraId="5E4BDC0B" w14:textId="77777777" w:rsidR="005840F9" w:rsidRPr="007D3476" w:rsidRDefault="005840F9" w:rsidP="005840F9">
      <w:pPr>
        <w:rPr>
          <w:rFonts w:ascii="Times New Roman" w:hAnsi="Times New Roman" w:cs="Times New Roman"/>
        </w:rPr>
      </w:pPr>
    </w:p>
    <w:p w14:paraId="1D2C8C23" w14:textId="77777777" w:rsidR="00557199" w:rsidRDefault="00557199"/>
    <w:sectPr w:rsidR="00557199" w:rsidSect="00580866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B59FA" w14:textId="77777777" w:rsidR="00580866" w:rsidRDefault="00580866" w:rsidP="00557325">
      <w:r>
        <w:separator/>
      </w:r>
    </w:p>
  </w:endnote>
  <w:endnote w:type="continuationSeparator" w:id="0">
    <w:p w14:paraId="60F3EB97" w14:textId="77777777" w:rsidR="00580866" w:rsidRDefault="00580866" w:rsidP="00557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276E7" w14:textId="77777777" w:rsidR="00580866" w:rsidRDefault="00580866" w:rsidP="00557325">
      <w:r>
        <w:separator/>
      </w:r>
    </w:p>
  </w:footnote>
  <w:footnote w:type="continuationSeparator" w:id="0">
    <w:p w14:paraId="50855249" w14:textId="77777777" w:rsidR="00580866" w:rsidRDefault="00580866" w:rsidP="005573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ED1405"/>
    <w:multiLevelType w:val="hybridMultilevel"/>
    <w:tmpl w:val="01F438BC"/>
    <w:lvl w:ilvl="0" w:tplc="8304D4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FBC6261"/>
    <w:multiLevelType w:val="multilevel"/>
    <w:tmpl w:val="3FBC626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159466115">
    <w:abstractNumId w:val="1"/>
  </w:num>
  <w:num w:numId="2" w16cid:durableId="1359627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0F9"/>
    <w:rsid w:val="00076427"/>
    <w:rsid w:val="000B0894"/>
    <w:rsid w:val="000F385C"/>
    <w:rsid w:val="002673B7"/>
    <w:rsid w:val="002A750E"/>
    <w:rsid w:val="002D43CC"/>
    <w:rsid w:val="00356F1A"/>
    <w:rsid w:val="00377C29"/>
    <w:rsid w:val="003D5FCD"/>
    <w:rsid w:val="00554B49"/>
    <w:rsid w:val="00557199"/>
    <w:rsid w:val="00557325"/>
    <w:rsid w:val="00567732"/>
    <w:rsid w:val="00580866"/>
    <w:rsid w:val="005840F9"/>
    <w:rsid w:val="00665E6E"/>
    <w:rsid w:val="00745827"/>
    <w:rsid w:val="007570BE"/>
    <w:rsid w:val="009116A2"/>
    <w:rsid w:val="009143B5"/>
    <w:rsid w:val="009C7FEA"/>
    <w:rsid w:val="00B12F84"/>
    <w:rsid w:val="00B3185D"/>
    <w:rsid w:val="00B51DFC"/>
    <w:rsid w:val="00D4080A"/>
    <w:rsid w:val="00DF5A5E"/>
    <w:rsid w:val="00E256DE"/>
    <w:rsid w:val="00F66B9D"/>
    <w:rsid w:val="00F93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9B96CE"/>
  <w15:chartTrackingRefBased/>
  <w15:docId w15:val="{06451972-E888-47B6-BC37-8E1BBDC4D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0F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5840F9"/>
    <w:pPr>
      <w:jc w:val="left"/>
    </w:pPr>
  </w:style>
  <w:style w:type="character" w:customStyle="1" w:styleId="a4">
    <w:name w:val="批注文字 字符"/>
    <w:basedOn w:val="a0"/>
    <w:link w:val="a3"/>
    <w:uiPriority w:val="99"/>
    <w:rsid w:val="005840F9"/>
    <w:rPr>
      <w14:ligatures w14:val="none"/>
    </w:rPr>
  </w:style>
  <w:style w:type="paragraph" w:styleId="a5">
    <w:name w:val="Balloon Text"/>
    <w:basedOn w:val="a"/>
    <w:link w:val="a6"/>
    <w:uiPriority w:val="99"/>
    <w:semiHidden/>
    <w:unhideWhenUsed/>
    <w:rsid w:val="005840F9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5840F9"/>
    <w:rPr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5840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840F9"/>
    <w:rPr>
      <w:sz w:val="18"/>
      <w:szCs w:val="18"/>
      <w14:ligatures w14:val="none"/>
    </w:rPr>
  </w:style>
  <w:style w:type="paragraph" w:styleId="a9">
    <w:name w:val="header"/>
    <w:basedOn w:val="a"/>
    <w:link w:val="aa"/>
    <w:uiPriority w:val="99"/>
    <w:unhideWhenUsed/>
    <w:rsid w:val="005840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5840F9"/>
    <w:rPr>
      <w:sz w:val="18"/>
      <w:szCs w:val="18"/>
      <w14:ligatures w14:val="none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5840F9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rsid w:val="005840F9"/>
    <w:rPr>
      <w:b/>
      <w:bCs/>
      <w14:ligatures w14:val="none"/>
    </w:rPr>
  </w:style>
  <w:style w:type="character" w:styleId="ad">
    <w:name w:val="annotation reference"/>
    <w:basedOn w:val="a0"/>
    <w:uiPriority w:val="99"/>
    <w:semiHidden/>
    <w:unhideWhenUsed/>
    <w:rsid w:val="005840F9"/>
    <w:rPr>
      <w:sz w:val="21"/>
      <w:szCs w:val="21"/>
    </w:rPr>
  </w:style>
  <w:style w:type="character" w:customStyle="1" w:styleId="font11">
    <w:name w:val="font11"/>
    <w:basedOn w:val="a0"/>
    <w:qFormat/>
    <w:rsid w:val="005840F9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31">
    <w:name w:val="font31"/>
    <w:basedOn w:val="a0"/>
    <w:qFormat/>
    <w:rsid w:val="005840F9"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paragraph" w:styleId="ae">
    <w:name w:val="List Paragraph"/>
    <w:basedOn w:val="a"/>
    <w:uiPriority w:val="34"/>
    <w:qFormat/>
    <w:rsid w:val="00557325"/>
    <w:pPr>
      <w:ind w:firstLineChars="200" w:firstLine="420"/>
    </w:pPr>
  </w:style>
  <w:style w:type="character" w:styleId="af">
    <w:name w:val="Hyperlink"/>
    <w:basedOn w:val="a0"/>
    <w:uiPriority w:val="99"/>
    <w:unhideWhenUsed/>
    <w:rsid w:val="00557325"/>
    <w:rPr>
      <w:color w:val="0563C1" w:themeColor="hyperlink"/>
      <w:u w:val="single"/>
    </w:rPr>
  </w:style>
  <w:style w:type="character" w:styleId="af0">
    <w:name w:val="Placeholder Text"/>
    <w:basedOn w:val="a0"/>
    <w:uiPriority w:val="99"/>
    <w:semiHidden/>
    <w:rsid w:val="000B089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Liuxiaoxiao_Rr@163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mapgis.com/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hyperlink" Target="https://www.mapgis.com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65</Words>
  <Characters>7213</Characters>
  <Application>Microsoft Office Word</Application>
  <DocSecurity>0</DocSecurity>
  <Lines>60</Lines>
  <Paragraphs>16</Paragraphs>
  <ScaleCrop>false</ScaleCrop>
  <Company/>
  <LinksUpToDate>false</LinksUpToDate>
  <CharactersWithSpaces>8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笑笑 刘</dc:creator>
  <cp:keywords/>
  <dc:description/>
  <cp:lastModifiedBy>笑笑 刘</cp:lastModifiedBy>
  <cp:revision>3</cp:revision>
  <dcterms:created xsi:type="dcterms:W3CDTF">2024-01-19T10:09:00Z</dcterms:created>
  <dcterms:modified xsi:type="dcterms:W3CDTF">2024-01-20T09:11:00Z</dcterms:modified>
</cp:coreProperties>
</file>